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3ACB" w:rsidRDefault="0039356C" w:rsidP="003935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9356C">
        <w:rPr>
          <w:rFonts w:ascii="Times New Roman" w:hAnsi="Times New Roman" w:cs="Times New Roman"/>
          <w:b/>
          <w:sz w:val="24"/>
          <w:szCs w:val="24"/>
        </w:rPr>
        <w:t>Appendix</w:t>
      </w:r>
      <w:proofErr w:type="spellEnd"/>
      <w:r w:rsidRPr="0039356C">
        <w:rPr>
          <w:rFonts w:ascii="Times New Roman" w:hAnsi="Times New Roman" w:cs="Times New Roman"/>
          <w:b/>
          <w:sz w:val="24"/>
          <w:szCs w:val="24"/>
        </w:rPr>
        <w:t xml:space="preserve"> A:</w:t>
      </w:r>
      <w:r w:rsidRPr="003935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356C">
        <w:rPr>
          <w:rFonts w:ascii="Times New Roman" w:hAnsi="Times New Roman" w:cs="Times New Roman"/>
          <w:sz w:val="24"/>
          <w:szCs w:val="24"/>
        </w:rPr>
        <w:t>Includes</w:t>
      </w:r>
      <w:proofErr w:type="spellEnd"/>
      <w:r w:rsidRPr="003935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356C">
        <w:rPr>
          <w:rFonts w:ascii="Times New Roman" w:hAnsi="Times New Roman" w:cs="Times New Roman"/>
          <w:sz w:val="24"/>
          <w:szCs w:val="24"/>
        </w:rPr>
        <w:t>structured</w:t>
      </w:r>
      <w:proofErr w:type="spellEnd"/>
      <w:r w:rsidRPr="003935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356C">
        <w:rPr>
          <w:rFonts w:ascii="Times New Roman" w:hAnsi="Times New Roman" w:cs="Times New Roman"/>
          <w:sz w:val="24"/>
          <w:szCs w:val="24"/>
        </w:rPr>
        <w:t>definitions</w:t>
      </w:r>
      <w:proofErr w:type="spellEnd"/>
      <w:r w:rsidRPr="003935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356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3935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356C">
        <w:rPr>
          <w:rFonts w:ascii="Times New Roman" w:hAnsi="Times New Roman" w:cs="Times New Roman"/>
          <w:sz w:val="24"/>
          <w:szCs w:val="24"/>
        </w:rPr>
        <w:t>representative</w:t>
      </w:r>
      <w:proofErr w:type="spellEnd"/>
      <w:r w:rsidRPr="003935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356C">
        <w:rPr>
          <w:rFonts w:ascii="Times New Roman" w:hAnsi="Times New Roman" w:cs="Times New Roman"/>
          <w:sz w:val="24"/>
          <w:szCs w:val="24"/>
        </w:rPr>
        <w:t>examples</w:t>
      </w:r>
      <w:proofErr w:type="spellEnd"/>
      <w:r w:rsidRPr="003935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356C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3935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356C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3935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356C">
        <w:rPr>
          <w:rFonts w:ascii="Times New Roman" w:hAnsi="Times New Roman" w:cs="Times New Roman"/>
          <w:sz w:val="24"/>
          <w:szCs w:val="24"/>
        </w:rPr>
        <w:t>five</w:t>
      </w:r>
      <w:proofErr w:type="spellEnd"/>
      <w:r w:rsidRPr="003935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356C">
        <w:rPr>
          <w:rFonts w:ascii="Times New Roman" w:hAnsi="Times New Roman" w:cs="Times New Roman"/>
          <w:sz w:val="24"/>
          <w:szCs w:val="24"/>
        </w:rPr>
        <w:t>etiological</w:t>
      </w:r>
      <w:proofErr w:type="spellEnd"/>
      <w:r w:rsidRPr="003935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356C">
        <w:rPr>
          <w:rFonts w:ascii="Times New Roman" w:hAnsi="Times New Roman" w:cs="Times New Roman"/>
          <w:sz w:val="24"/>
          <w:szCs w:val="24"/>
        </w:rPr>
        <w:t>categories</w:t>
      </w:r>
      <w:proofErr w:type="spellEnd"/>
      <w:r w:rsidRPr="0039356C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TabloKlavuzu"/>
        <w:tblpPr w:leftFromText="141" w:rightFromText="141" w:horzAnchor="margin" w:tblpXSpec="center" w:tblpY="345"/>
        <w:tblW w:w="144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415"/>
        <w:gridCol w:w="4673"/>
        <w:gridCol w:w="6225"/>
      </w:tblGrid>
      <w:tr w:rsidR="000D21AB" w:rsidRPr="0039356C" w:rsidTr="00B13D2B">
        <w:trPr>
          <w:trHeight w:val="315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0D21AB" w:rsidRPr="000D21AB" w:rsidRDefault="000D21AB" w:rsidP="000D21A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D21AB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:rsidR="000D21AB" w:rsidRDefault="000D21AB" w:rsidP="000D21AB">
            <w:pPr>
              <w:spacing w:line="276" w:lineRule="auto"/>
              <w:jc w:val="center"/>
            </w:pPr>
            <w:proofErr w:type="spellStart"/>
            <w:r w:rsidRPr="000D21AB">
              <w:rPr>
                <w:rFonts w:ascii="Times New Roman" w:hAnsi="Times New Roman" w:cs="Times New Roman"/>
                <w:b/>
                <w:sz w:val="24"/>
                <w:szCs w:val="24"/>
              </w:rPr>
              <w:t>Etiological</w:t>
            </w:r>
            <w:proofErr w:type="spellEnd"/>
            <w:r w:rsidRPr="000D21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  <w:proofErr w:type="spellEnd"/>
          </w:p>
        </w:tc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:rsidR="000D21AB" w:rsidRDefault="000D21AB" w:rsidP="000D21AB">
            <w:pPr>
              <w:spacing w:line="276" w:lineRule="auto"/>
              <w:jc w:val="center"/>
            </w:pPr>
            <w:r w:rsidRPr="000D21AB">
              <w:rPr>
                <w:rFonts w:ascii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  <w:tc>
          <w:tcPr>
            <w:tcW w:w="6225" w:type="dxa"/>
            <w:tcBorders>
              <w:top w:val="single" w:sz="4" w:space="0" w:color="auto"/>
              <w:bottom w:val="single" w:sz="4" w:space="0" w:color="auto"/>
            </w:tcBorders>
          </w:tcPr>
          <w:p w:rsidR="000D21AB" w:rsidRDefault="000D21AB" w:rsidP="000D21AB">
            <w:pPr>
              <w:spacing w:line="276" w:lineRule="auto"/>
              <w:jc w:val="center"/>
            </w:pPr>
            <w:proofErr w:type="spellStart"/>
            <w:r w:rsidRPr="000D21AB">
              <w:rPr>
                <w:rFonts w:ascii="Times New Roman" w:hAnsi="Times New Roman" w:cs="Times New Roman"/>
                <w:b/>
                <w:sz w:val="24"/>
                <w:szCs w:val="24"/>
              </w:rPr>
              <w:t>Representative</w:t>
            </w:r>
            <w:proofErr w:type="spellEnd"/>
            <w:r w:rsidRPr="000D21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b/>
                <w:sz w:val="24"/>
                <w:szCs w:val="24"/>
              </w:rPr>
              <w:t>Conditions</w:t>
            </w:r>
            <w:proofErr w:type="spellEnd"/>
          </w:p>
        </w:tc>
      </w:tr>
      <w:tr w:rsidR="000D21AB" w:rsidRPr="0039356C" w:rsidTr="00B13D2B">
        <w:trPr>
          <w:trHeight w:val="945"/>
        </w:trPr>
        <w:tc>
          <w:tcPr>
            <w:tcW w:w="1129" w:type="dxa"/>
            <w:tcBorders>
              <w:top w:val="single" w:sz="4" w:space="0" w:color="auto"/>
            </w:tcBorders>
          </w:tcPr>
          <w:p w:rsidR="000D21AB" w:rsidRPr="000D21AB" w:rsidRDefault="000D21AB" w:rsidP="00B13D2B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D21AB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  <w:proofErr w:type="spellEnd"/>
            <w:r w:rsidRPr="000D21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:rsidR="000D21AB" w:rsidRPr="000D21AB" w:rsidRDefault="000D21AB" w:rsidP="00B13D2B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Infectiou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Myopathic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Causes</w:t>
            </w:r>
            <w:proofErr w:type="spellEnd"/>
          </w:p>
        </w:tc>
        <w:tc>
          <w:tcPr>
            <w:tcW w:w="4673" w:type="dxa"/>
            <w:tcBorders>
              <w:top w:val="single" w:sz="4" w:space="0" w:color="auto"/>
            </w:tcBorders>
          </w:tcPr>
          <w:p w:rsidR="000D21AB" w:rsidRPr="000D21AB" w:rsidRDefault="000D21AB" w:rsidP="00B13D2B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Include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endocrine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mitochondrial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abnormalitie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infectiou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agent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myopathie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225" w:type="dxa"/>
            <w:tcBorders>
              <w:top w:val="single" w:sz="4" w:space="0" w:color="auto"/>
            </w:tcBorders>
          </w:tcPr>
          <w:p w:rsidR="000D21AB" w:rsidRPr="000D21AB" w:rsidRDefault="000D21AB" w:rsidP="00B13D2B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COVID-19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dermatomyositi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glycogen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storage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disease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HIV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hyperthyroidism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hypothyroidism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influenza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mitochondrial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polymyositis</w:t>
            </w:r>
            <w:proofErr w:type="spellEnd"/>
          </w:p>
        </w:tc>
      </w:tr>
      <w:tr w:rsidR="000D21AB" w:rsidRPr="0039356C" w:rsidTr="00B13D2B">
        <w:trPr>
          <w:trHeight w:val="945"/>
        </w:trPr>
        <w:tc>
          <w:tcPr>
            <w:tcW w:w="1129" w:type="dxa"/>
          </w:tcPr>
          <w:p w:rsidR="000D21AB" w:rsidRPr="000D21AB" w:rsidRDefault="000D21AB" w:rsidP="00B13D2B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D21AB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  <w:proofErr w:type="spellEnd"/>
            <w:r w:rsidRPr="000D21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</w:t>
            </w:r>
          </w:p>
        </w:tc>
        <w:tc>
          <w:tcPr>
            <w:tcW w:w="2415" w:type="dxa"/>
          </w:tcPr>
          <w:p w:rsidR="000D21AB" w:rsidRPr="000D21AB" w:rsidRDefault="000D21AB" w:rsidP="00B13D2B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Trauma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Exertion-Related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Causes</w:t>
            </w:r>
            <w:proofErr w:type="spellEnd"/>
          </w:p>
        </w:tc>
        <w:tc>
          <w:tcPr>
            <w:tcW w:w="4673" w:type="dxa"/>
          </w:tcPr>
          <w:p w:rsidR="000D21AB" w:rsidRPr="000D21AB" w:rsidRDefault="000D21AB" w:rsidP="00B13D2B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Involve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trauma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including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surgical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procedure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seizure-related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intense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exertion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225" w:type="dxa"/>
          </w:tcPr>
          <w:p w:rsidR="000D21AB" w:rsidRPr="000D21AB" w:rsidRDefault="000D21AB" w:rsidP="00B13D2B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Crush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injurie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electrical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burn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high-intensity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e.g</w:t>
            </w:r>
            <w:proofErr w:type="spellEnd"/>
            <w:proofErr w:type="gram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proofErr w:type="gram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spinning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marathon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running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motor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vehicle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collision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prolonged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seizure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epilepticus</w:t>
            </w:r>
            <w:proofErr w:type="spellEnd"/>
          </w:p>
        </w:tc>
      </w:tr>
      <w:tr w:rsidR="000D21AB" w:rsidRPr="0039356C" w:rsidTr="00B13D2B">
        <w:trPr>
          <w:trHeight w:val="826"/>
        </w:trPr>
        <w:tc>
          <w:tcPr>
            <w:tcW w:w="1129" w:type="dxa"/>
          </w:tcPr>
          <w:p w:rsidR="000D21AB" w:rsidRPr="000D21AB" w:rsidRDefault="000D21AB" w:rsidP="00B13D2B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D21AB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  <w:proofErr w:type="spellEnd"/>
            <w:r w:rsidRPr="000D21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</w:t>
            </w:r>
          </w:p>
        </w:tc>
        <w:tc>
          <w:tcPr>
            <w:tcW w:w="2415" w:type="dxa"/>
          </w:tcPr>
          <w:p w:rsidR="000D21AB" w:rsidRPr="000D21AB" w:rsidRDefault="000D21AB" w:rsidP="00B13D2B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Dehydration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Hyperthermia-Associated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States</w:t>
            </w:r>
            <w:proofErr w:type="spellEnd"/>
          </w:p>
        </w:tc>
        <w:tc>
          <w:tcPr>
            <w:tcW w:w="4673" w:type="dxa"/>
          </w:tcPr>
          <w:p w:rsidR="000D21AB" w:rsidRPr="000D21AB" w:rsidRDefault="000D21AB" w:rsidP="00B13D2B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Include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fluid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depletion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thermal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dysregulation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environmental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iatrogenic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context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225" w:type="dxa"/>
          </w:tcPr>
          <w:p w:rsidR="000D21AB" w:rsidRPr="000D21AB" w:rsidRDefault="000D21AB" w:rsidP="00B13D2B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Heat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hyperthermia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neuroleptic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syndrome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prolonged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ambient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temperature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severe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dehydration</w:t>
            </w:r>
            <w:proofErr w:type="spellEnd"/>
          </w:p>
        </w:tc>
      </w:tr>
      <w:tr w:rsidR="000D21AB" w:rsidRPr="0039356C" w:rsidTr="00B13D2B">
        <w:trPr>
          <w:trHeight w:val="960"/>
        </w:trPr>
        <w:tc>
          <w:tcPr>
            <w:tcW w:w="1129" w:type="dxa"/>
          </w:tcPr>
          <w:p w:rsidR="000D21AB" w:rsidRPr="000D21AB" w:rsidRDefault="000D21AB" w:rsidP="00B13D2B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D21AB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  <w:proofErr w:type="spellEnd"/>
            <w:r w:rsidRPr="000D21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</w:t>
            </w:r>
          </w:p>
        </w:tc>
        <w:tc>
          <w:tcPr>
            <w:tcW w:w="2415" w:type="dxa"/>
          </w:tcPr>
          <w:p w:rsidR="000D21AB" w:rsidRPr="000D21AB" w:rsidRDefault="000D21AB" w:rsidP="00B13D2B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-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Toxin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-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Venom-Related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Causes</w:t>
            </w:r>
            <w:proofErr w:type="spellEnd"/>
          </w:p>
        </w:tc>
        <w:tc>
          <w:tcPr>
            <w:tcW w:w="4673" w:type="dxa"/>
          </w:tcPr>
          <w:p w:rsidR="000D21AB" w:rsidRPr="000D21AB" w:rsidRDefault="000D21AB" w:rsidP="00B13D2B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Encompasse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prescribed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recreational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drug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envenomation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environmental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ingested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toxin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225" w:type="dxa"/>
          </w:tcPr>
          <w:p w:rsidR="000D21AB" w:rsidRPr="000D21AB" w:rsidRDefault="000D21AB" w:rsidP="00B13D2B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Amphetamine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cocaine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haloperidol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metal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scorpion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venom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snake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venom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SSRI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statin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synthetic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cannabinoid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toxic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mushroom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foodborne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toxins</w:t>
            </w:r>
            <w:proofErr w:type="spellEnd"/>
          </w:p>
        </w:tc>
      </w:tr>
      <w:tr w:rsidR="000D21AB" w:rsidRPr="0039356C" w:rsidTr="00B13D2B">
        <w:trPr>
          <w:trHeight w:val="930"/>
        </w:trPr>
        <w:tc>
          <w:tcPr>
            <w:tcW w:w="1129" w:type="dxa"/>
            <w:tcBorders>
              <w:bottom w:val="single" w:sz="4" w:space="0" w:color="auto"/>
            </w:tcBorders>
          </w:tcPr>
          <w:p w:rsidR="000D21AB" w:rsidRPr="000D21AB" w:rsidRDefault="000D21AB" w:rsidP="00B13D2B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D21AB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  <w:proofErr w:type="spellEnd"/>
            <w:r w:rsidRPr="000D21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:rsidR="000D21AB" w:rsidRPr="000D21AB" w:rsidRDefault="000D21AB" w:rsidP="00B13D2B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Miscellaneou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Causes</w:t>
            </w:r>
            <w:proofErr w:type="spellEnd"/>
          </w:p>
        </w:tc>
        <w:tc>
          <w:tcPr>
            <w:tcW w:w="4673" w:type="dxa"/>
            <w:tcBorders>
              <w:bottom w:val="single" w:sz="4" w:space="0" w:color="auto"/>
            </w:tcBorders>
          </w:tcPr>
          <w:p w:rsidR="000D21AB" w:rsidRPr="000D21AB" w:rsidRDefault="000D21AB" w:rsidP="00B13D2B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Include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idiopathic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presentation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attributable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established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225" w:type="dxa"/>
            <w:tcBorders>
              <w:bottom w:val="single" w:sz="4" w:space="0" w:color="auto"/>
            </w:tcBorders>
          </w:tcPr>
          <w:p w:rsidR="000D21AB" w:rsidRPr="000D21AB" w:rsidRDefault="000D21AB" w:rsidP="00B13D2B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Haff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idiopathic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rhabdomyolysi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multifactorial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etiologies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involving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minor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interacting</w:t>
            </w:r>
            <w:proofErr w:type="spellEnd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21AB">
              <w:rPr>
                <w:rFonts w:ascii="Times New Roman" w:hAnsi="Times New Roman" w:cs="Times New Roman"/>
                <w:sz w:val="24"/>
                <w:szCs w:val="24"/>
              </w:rPr>
              <w:t>triggers</w:t>
            </w:r>
            <w:proofErr w:type="spellEnd"/>
          </w:p>
        </w:tc>
      </w:tr>
    </w:tbl>
    <w:p w:rsidR="0039356C" w:rsidRPr="000D21AB" w:rsidRDefault="00DA7199" w:rsidP="00DA71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D21AB">
        <w:rPr>
          <w:rStyle w:val="Vurgu"/>
          <w:rFonts w:ascii="Times New Roman" w:hAnsi="Times New Roman" w:cs="Times New Roman"/>
          <w:szCs w:val="20"/>
          <w:shd w:val="clear" w:color="auto" w:fill="FFFFFF"/>
        </w:rPr>
        <w:t>Abbreviations</w:t>
      </w:r>
      <w:proofErr w:type="spellEnd"/>
      <w:r w:rsidRPr="000D21AB">
        <w:rPr>
          <w:rStyle w:val="Vurgu"/>
          <w:rFonts w:ascii="Times New Roman" w:hAnsi="Times New Roman" w:cs="Times New Roman"/>
          <w:szCs w:val="20"/>
          <w:shd w:val="clear" w:color="auto" w:fill="FFFFFF"/>
        </w:rPr>
        <w:t>;</w:t>
      </w:r>
      <w:r w:rsidRPr="000D21AB">
        <w:t xml:space="preserve"> </w:t>
      </w:r>
      <w:r w:rsidRPr="000D21AB">
        <w:rPr>
          <w:rStyle w:val="Vurgu"/>
          <w:rFonts w:ascii="Times New Roman" w:hAnsi="Times New Roman" w:cs="Times New Roman"/>
          <w:szCs w:val="20"/>
          <w:shd w:val="clear" w:color="auto" w:fill="FFFFFF"/>
        </w:rPr>
        <w:t>COVID-19,</w:t>
      </w:r>
      <w:r w:rsidR="000D21AB" w:rsidRPr="000D21AB">
        <w:t xml:space="preserve"> </w:t>
      </w:r>
      <w:proofErr w:type="spellStart"/>
      <w:r w:rsidR="000D21AB" w:rsidRPr="000D21AB">
        <w:rPr>
          <w:rStyle w:val="Vurgu"/>
          <w:rFonts w:ascii="Times New Roman" w:hAnsi="Times New Roman" w:cs="Times New Roman"/>
          <w:szCs w:val="20"/>
          <w:shd w:val="clear" w:color="auto" w:fill="FFFFFF"/>
        </w:rPr>
        <w:t>Coronavirus</w:t>
      </w:r>
      <w:proofErr w:type="spellEnd"/>
      <w:r w:rsidR="000D21AB" w:rsidRPr="000D21AB">
        <w:rPr>
          <w:rStyle w:val="Vurgu"/>
          <w:rFonts w:ascii="Times New Roman" w:hAnsi="Times New Roman" w:cs="Times New Roman"/>
          <w:szCs w:val="20"/>
          <w:shd w:val="clear" w:color="auto" w:fill="FFFFFF"/>
        </w:rPr>
        <w:t xml:space="preserve"> </w:t>
      </w:r>
      <w:proofErr w:type="spellStart"/>
      <w:r w:rsidR="000D21AB" w:rsidRPr="000D21AB">
        <w:rPr>
          <w:rStyle w:val="Vurgu"/>
          <w:rFonts w:ascii="Times New Roman" w:hAnsi="Times New Roman" w:cs="Times New Roman"/>
          <w:szCs w:val="20"/>
          <w:shd w:val="clear" w:color="auto" w:fill="FFFFFF"/>
        </w:rPr>
        <w:t>Disease</w:t>
      </w:r>
      <w:proofErr w:type="spellEnd"/>
      <w:r w:rsidR="000D21AB" w:rsidRPr="000D21AB">
        <w:rPr>
          <w:rStyle w:val="Vurgu"/>
          <w:rFonts w:ascii="Times New Roman" w:hAnsi="Times New Roman" w:cs="Times New Roman"/>
          <w:szCs w:val="20"/>
          <w:shd w:val="clear" w:color="auto" w:fill="FFFFFF"/>
        </w:rPr>
        <w:t xml:space="preserve"> 2019</w:t>
      </w:r>
      <w:r w:rsidRPr="000D21AB">
        <w:rPr>
          <w:rStyle w:val="Vurgu"/>
          <w:rFonts w:ascii="Times New Roman" w:hAnsi="Times New Roman" w:cs="Times New Roman"/>
          <w:szCs w:val="20"/>
          <w:shd w:val="clear" w:color="auto" w:fill="FFFFFF"/>
        </w:rPr>
        <w:t>; HIV,</w:t>
      </w:r>
      <w:r w:rsidR="000D21AB" w:rsidRPr="000D21AB">
        <w:t xml:space="preserve"> </w:t>
      </w:r>
      <w:r w:rsidR="000D21AB" w:rsidRPr="000D21AB">
        <w:rPr>
          <w:rStyle w:val="Vurgu"/>
          <w:rFonts w:ascii="Times New Roman" w:hAnsi="Times New Roman" w:cs="Times New Roman"/>
          <w:szCs w:val="20"/>
          <w:shd w:val="clear" w:color="auto" w:fill="FFFFFF"/>
        </w:rPr>
        <w:t xml:space="preserve">Human </w:t>
      </w:r>
      <w:proofErr w:type="spellStart"/>
      <w:r w:rsidR="000D21AB" w:rsidRPr="000D21AB">
        <w:rPr>
          <w:rStyle w:val="Vurgu"/>
          <w:rFonts w:ascii="Times New Roman" w:hAnsi="Times New Roman" w:cs="Times New Roman"/>
          <w:szCs w:val="20"/>
          <w:shd w:val="clear" w:color="auto" w:fill="FFFFFF"/>
        </w:rPr>
        <w:t>Immunodeficiency</w:t>
      </w:r>
      <w:proofErr w:type="spellEnd"/>
      <w:r w:rsidR="000D21AB" w:rsidRPr="000D21AB">
        <w:rPr>
          <w:rStyle w:val="Vurgu"/>
          <w:rFonts w:ascii="Times New Roman" w:hAnsi="Times New Roman" w:cs="Times New Roman"/>
          <w:szCs w:val="20"/>
          <w:shd w:val="clear" w:color="auto" w:fill="FFFFFF"/>
        </w:rPr>
        <w:t xml:space="preserve"> </w:t>
      </w:r>
      <w:proofErr w:type="spellStart"/>
      <w:r w:rsidR="000D21AB" w:rsidRPr="000D21AB">
        <w:rPr>
          <w:rStyle w:val="Vurgu"/>
          <w:rFonts w:ascii="Times New Roman" w:hAnsi="Times New Roman" w:cs="Times New Roman"/>
          <w:szCs w:val="20"/>
          <w:shd w:val="clear" w:color="auto" w:fill="FFFFFF"/>
        </w:rPr>
        <w:t>Virus</w:t>
      </w:r>
      <w:proofErr w:type="spellEnd"/>
      <w:r w:rsidRPr="000D21AB">
        <w:rPr>
          <w:rStyle w:val="Vurgu"/>
          <w:rFonts w:ascii="Times New Roman" w:hAnsi="Times New Roman" w:cs="Times New Roman"/>
          <w:szCs w:val="20"/>
          <w:shd w:val="clear" w:color="auto" w:fill="FFFFFF"/>
        </w:rPr>
        <w:t>;</w:t>
      </w:r>
      <w:r w:rsidRPr="000D21AB">
        <w:t xml:space="preserve"> </w:t>
      </w:r>
      <w:proofErr w:type="spellStart"/>
      <w:r w:rsidRPr="000D21AB">
        <w:rPr>
          <w:rStyle w:val="Vurgu"/>
          <w:rFonts w:ascii="Times New Roman" w:hAnsi="Times New Roman" w:cs="Times New Roman"/>
          <w:szCs w:val="20"/>
          <w:shd w:val="clear" w:color="auto" w:fill="FFFFFF"/>
        </w:rPr>
        <w:t>SSRIs</w:t>
      </w:r>
      <w:proofErr w:type="spellEnd"/>
      <w:r w:rsidRPr="000D21AB">
        <w:rPr>
          <w:rStyle w:val="Vurgu"/>
          <w:rFonts w:ascii="Times New Roman" w:hAnsi="Times New Roman" w:cs="Times New Roman"/>
          <w:szCs w:val="20"/>
          <w:shd w:val="clear" w:color="auto" w:fill="FFFFFF"/>
        </w:rPr>
        <w:t>,</w:t>
      </w:r>
      <w:r w:rsidR="000D21AB" w:rsidRPr="000D21AB">
        <w:t xml:space="preserve"> </w:t>
      </w:r>
      <w:proofErr w:type="spellStart"/>
      <w:r w:rsidR="000D21AB" w:rsidRPr="000D21AB">
        <w:rPr>
          <w:rStyle w:val="Vurgu"/>
          <w:rFonts w:ascii="Times New Roman" w:hAnsi="Times New Roman" w:cs="Times New Roman"/>
          <w:szCs w:val="20"/>
          <w:shd w:val="clear" w:color="auto" w:fill="FFFFFF"/>
        </w:rPr>
        <w:t>Selective</w:t>
      </w:r>
      <w:proofErr w:type="spellEnd"/>
      <w:r w:rsidR="000D21AB" w:rsidRPr="000D21AB">
        <w:rPr>
          <w:rStyle w:val="Vurgu"/>
          <w:rFonts w:ascii="Times New Roman" w:hAnsi="Times New Roman" w:cs="Times New Roman"/>
          <w:szCs w:val="20"/>
          <w:shd w:val="clear" w:color="auto" w:fill="FFFFFF"/>
        </w:rPr>
        <w:t xml:space="preserve"> </w:t>
      </w:r>
      <w:proofErr w:type="spellStart"/>
      <w:r w:rsidR="000D21AB" w:rsidRPr="000D21AB">
        <w:rPr>
          <w:rStyle w:val="Vurgu"/>
          <w:rFonts w:ascii="Times New Roman" w:hAnsi="Times New Roman" w:cs="Times New Roman"/>
          <w:szCs w:val="20"/>
          <w:shd w:val="clear" w:color="auto" w:fill="FFFFFF"/>
        </w:rPr>
        <w:t>Serotonin</w:t>
      </w:r>
      <w:proofErr w:type="spellEnd"/>
      <w:r w:rsidR="000D21AB" w:rsidRPr="000D21AB">
        <w:rPr>
          <w:rStyle w:val="Vurgu"/>
          <w:rFonts w:ascii="Times New Roman" w:hAnsi="Times New Roman" w:cs="Times New Roman"/>
          <w:szCs w:val="20"/>
          <w:shd w:val="clear" w:color="auto" w:fill="FFFFFF"/>
        </w:rPr>
        <w:t xml:space="preserve"> </w:t>
      </w:r>
      <w:proofErr w:type="spellStart"/>
      <w:r w:rsidR="000D21AB" w:rsidRPr="000D21AB">
        <w:rPr>
          <w:rStyle w:val="Vurgu"/>
          <w:rFonts w:ascii="Times New Roman" w:hAnsi="Times New Roman" w:cs="Times New Roman"/>
          <w:szCs w:val="20"/>
          <w:shd w:val="clear" w:color="auto" w:fill="FFFFFF"/>
        </w:rPr>
        <w:t>Reuptake</w:t>
      </w:r>
      <w:proofErr w:type="spellEnd"/>
      <w:r w:rsidR="000D21AB" w:rsidRPr="000D21AB">
        <w:rPr>
          <w:rStyle w:val="Vurgu"/>
          <w:rFonts w:ascii="Times New Roman" w:hAnsi="Times New Roman" w:cs="Times New Roman"/>
          <w:szCs w:val="20"/>
          <w:shd w:val="clear" w:color="auto" w:fill="FFFFFF"/>
        </w:rPr>
        <w:t xml:space="preserve"> </w:t>
      </w:r>
      <w:proofErr w:type="spellStart"/>
      <w:r w:rsidR="000D21AB" w:rsidRPr="000D21AB">
        <w:rPr>
          <w:rStyle w:val="Vurgu"/>
          <w:rFonts w:ascii="Times New Roman" w:hAnsi="Times New Roman" w:cs="Times New Roman"/>
          <w:szCs w:val="20"/>
          <w:shd w:val="clear" w:color="auto" w:fill="FFFFFF"/>
        </w:rPr>
        <w:t>Inhibitors</w:t>
      </w:r>
      <w:proofErr w:type="spellEnd"/>
    </w:p>
    <w:sectPr w:rsidR="0039356C" w:rsidRPr="000D21AB" w:rsidSect="0039356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002"/>
    <w:rsid w:val="00004913"/>
    <w:rsid w:val="00005BF2"/>
    <w:rsid w:val="00007A98"/>
    <w:rsid w:val="00007E5B"/>
    <w:rsid w:val="00011A2C"/>
    <w:rsid w:val="000136AE"/>
    <w:rsid w:val="000138A6"/>
    <w:rsid w:val="00014A71"/>
    <w:rsid w:val="00014F18"/>
    <w:rsid w:val="00015AD6"/>
    <w:rsid w:val="00015C8F"/>
    <w:rsid w:val="00015CDC"/>
    <w:rsid w:val="000178DD"/>
    <w:rsid w:val="00017CB5"/>
    <w:rsid w:val="00017D52"/>
    <w:rsid w:val="000220F7"/>
    <w:rsid w:val="00022278"/>
    <w:rsid w:val="0002317C"/>
    <w:rsid w:val="00023530"/>
    <w:rsid w:val="0002617A"/>
    <w:rsid w:val="00026AED"/>
    <w:rsid w:val="00030CB5"/>
    <w:rsid w:val="000330B3"/>
    <w:rsid w:val="00034824"/>
    <w:rsid w:val="0003579F"/>
    <w:rsid w:val="000358EC"/>
    <w:rsid w:val="00036471"/>
    <w:rsid w:val="00040024"/>
    <w:rsid w:val="00040D14"/>
    <w:rsid w:val="000421E1"/>
    <w:rsid w:val="00044283"/>
    <w:rsid w:val="00047620"/>
    <w:rsid w:val="00047E4B"/>
    <w:rsid w:val="00047E82"/>
    <w:rsid w:val="000500CC"/>
    <w:rsid w:val="00050CBC"/>
    <w:rsid w:val="0005296D"/>
    <w:rsid w:val="00052E30"/>
    <w:rsid w:val="00054E7A"/>
    <w:rsid w:val="0005621F"/>
    <w:rsid w:val="00057C5B"/>
    <w:rsid w:val="00057F9D"/>
    <w:rsid w:val="00060D09"/>
    <w:rsid w:val="0006352D"/>
    <w:rsid w:val="00063A94"/>
    <w:rsid w:val="00063B48"/>
    <w:rsid w:val="0006479F"/>
    <w:rsid w:val="00065868"/>
    <w:rsid w:val="0006680F"/>
    <w:rsid w:val="00067BC1"/>
    <w:rsid w:val="00070F0A"/>
    <w:rsid w:val="000732E8"/>
    <w:rsid w:val="00074AEE"/>
    <w:rsid w:val="00074E55"/>
    <w:rsid w:val="00083518"/>
    <w:rsid w:val="00090494"/>
    <w:rsid w:val="00090513"/>
    <w:rsid w:val="00090C49"/>
    <w:rsid w:val="00091068"/>
    <w:rsid w:val="000923E5"/>
    <w:rsid w:val="00093720"/>
    <w:rsid w:val="0009518F"/>
    <w:rsid w:val="000954C6"/>
    <w:rsid w:val="00097571"/>
    <w:rsid w:val="00097BC7"/>
    <w:rsid w:val="000A0480"/>
    <w:rsid w:val="000A2137"/>
    <w:rsid w:val="000A3A20"/>
    <w:rsid w:val="000A3DC5"/>
    <w:rsid w:val="000A40B0"/>
    <w:rsid w:val="000A42AD"/>
    <w:rsid w:val="000A75FC"/>
    <w:rsid w:val="000A777D"/>
    <w:rsid w:val="000A7F40"/>
    <w:rsid w:val="000B096B"/>
    <w:rsid w:val="000B1C6E"/>
    <w:rsid w:val="000B1DAB"/>
    <w:rsid w:val="000B3D96"/>
    <w:rsid w:val="000B578B"/>
    <w:rsid w:val="000B60D5"/>
    <w:rsid w:val="000C057E"/>
    <w:rsid w:val="000C1C67"/>
    <w:rsid w:val="000C3946"/>
    <w:rsid w:val="000C3D0A"/>
    <w:rsid w:val="000C48EC"/>
    <w:rsid w:val="000C7D22"/>
    <w:rsid w:val="000D0566"/>
    <w:rsid w:val="000D21AB"/>
    <w:rsid w:val="000D2C08"/>
    <w:rsid w:val="000D32C1"/>
    <w:rsid w:val="000D583E"/>
    <w:rsid w:val="000D79FF"/>
    <w:rsid w:val="000D7D46"/>
    <w:rsid w:val="000E0BB9"/>
    <w:rsid w:val="000E1A19"/>
    <w:rsid w:val="000E1E9F"/>
    <w:rsid w:val="000E448B"/>
    <w:rsid w:val="000E45BC"/>
    <w:rsid w:val="000E6AFD"/>
    <w:rsid w:val="000E6F13"/>
    <w:rsid w:val="000E75B7"/>
    <w:rsid w:val="000F04AA"/>
    <w:rsid w:val="000F5454"/>
    <w:rsid w:val="000F6FB3"/>
    <w:rsid w:val="000F721A"/>
    <w:rsid w:val="000F7B94"/>
    <w:rsid w:val="001001A2"/>
    <w:rsid w:val="00100C4D"/>
    <w:rsid w:val="0010253D"/>
    <w:rsid w:val="00103F2E"/>
    <w:rsid w:val="00111868"/>
    <w:rsid w:val="00111C30"/>
    <w:rsid w:val="00112C63"/>
    <w:rsid w:val="00115AC1"/>
    <w:rsid w:val="00115E7F"/>
    <w:rsid w:val="00117586"/>
    <w:rsid w:val="001179ED"/>
    <w:rsid w:val="00117D08"/>
    <w:rsid w:val="00120597"/>
    <w:rsid w:val="0012122D"/>
    <w:rsid w:val="00122509"/>
    <w:rsid w:val="00122955"/>
    <w:rsid w:val="00123C91"/>
    <w:rsid w:val="001305B0"/>
    <w:rsid w:val="0013395F"/>
    <w:rsid w:val="0013489D"/>
    <w:rsid w:val="00134F4E"/>
    <w:rsid w:val="001352BB"/>
    <w:rsid w:val="00137060"/>
    <w:rsid w:val="001378F9"/>
    <w:rsid w:val="00140ACA"/>
    <w:rsid w:val="0014109A"/>
    <w:rsid w:val="00142008"/>
    <w:rsid w:val="00142414"/>
    <w:rsid w:val="00143643"/>
    <w:rsid w:val="00143E72"/>
    <w:rsid w:val="00145619"/>
    <w:rsid w:val="00145C4F"/>
    <w:rsid w:val="001520C1"/>
    <w:rsid w:val="00154BC2"/>
    <w:rsid w:val="00155584"/>
    <w:rsid w:val="00155611"/>
    <w:rsid w:val="00156170"/>
    <w:rsid w:val="001578AE"/>
    <w:rsid w:val="001601D1"/>
    <w:rsid w:val="001616C2"/>
    <w:rsid w:val="00161DBC"/>
    <w:rsid w:val="00162E5E"/>
    <w:rsid w:val="00163CFB"/>
    <w:rsid w:val="001645C1"/>
    <w:rsid w:val="00166238"/>
    <w:rsid w:val="00166588"/>
    <w:rsid w:val="00170A56"/>
    <w:rsid w:val="0017288A"/>
    <w:rsid w:val="00173D13"/>
    <w:rsid w:val="00174D73"/>
    <w:rsid w:val="00175025"/>
    <w:rsid w:val="00175E11"/>
    <w:rsid w:val="0017708B"/>
    <w:rsid w:val="00177A91"/>
    <w:rsid w:val="00177D3F"/>
    <w:rsid w:val="001803F6"/>
    <w:rsid w:val="00181BEC"/>
    <w:rsid w:val="00182EAA"/>
    <w:rsid w:val="001842B1"/>
    <w:rsid w:val="00185741"/>
    <w:rsid w:val="001873BA"/>
    <w:rsid w:val="001875DD"/>
    <w:rsid w:val="00191479"/>
    <w:rsid w:val="00194222"/>
    <w:rsid w:val="001949AF"/>
    <w:rsid w:val="001956E3"/>
    <w:rsid w:val="001958E1"/>
    <w:rsid w:val="0019663B"/>
    <w:rsid w:val="001967EB"/>
    <w:rsid w:val="001A1128"/>
    <w:rsid w:val="001A2EBB"/>
    <w:rsid w:val="001A361F"/>
    <w:rsid w:val="001A36AA"/>
    <w:rsid w:val="001A3F58"/>
    <w:rsid w:val="001A4382"/>
    <w:rsid w:val="001A49CC"/>
    <w:rsid w:val="001A7C3C"/>
    <w:rsid w:val="001B10B0"/>
    <w:rsid w:val="001B1331"/>
    <w:rsid w:val="001B15CC"/>
    <w:rsid w:val="001B3623"/>
    <w:rsid w:val="001B36AF"/>
    <w:rsid w:val="001B4312"/>
    <w:rsid w:val="001B5CB3"/>
    <w:rsid w:val="001B7244"/>
    <w:rsid w:val="001C0F59"/>
    <w:rsid w:val="001C1B0C"/>
    <w:rsid w:val="001C434C"/>
    <w:rsid w:val="001C56C6"/>
    <w:rsid w:val="001C5CAA"/>
    <w:rsid w:val="001C5DBB"/>
    <w:rsid w:val="001C6704"/>
    <w:rsid w:val="001C7E84"/>
    <w:rsid w:val="001D0046"/>
    <w:rsid w:val="001D03D9"/>
    <w:rsid w:val="001D11CA"/>
    <w:rsid w:val="001D3E50"/>
    <w:rsid w:val="001D4557"/>
    <w:rsid w:val="001D5288"/>
    <w:rsid w:val="001D63BC"/>
    <w:rsid w:val="001D6A36"/>
    <w:rsid w:val="001D7FCA"/>
    <w:rsid w:val="001E05C6"/>
    <w:rsid w:val="001E0AB0"/>
    <w:rsid w:val="001E0C6C"/>
    <w:rsid w:val="001E192F"/>
    <w:rsid w:val="001E201C"/>
    <w:rsid w:val="001E2A3C"/>
    <w:rsid w:val="001E433D"/>
    <w:rsid w:val="001E4AF9"/>
    <w:rsid w:val="001F10AC"/>
    <w:rsid w:val="001F34B0"/>
    <w:rsid w:val="001F40F4"/>
    <w:rsid w:val="001F4ADD"/>
    <w:rsid w:val="001F71B4"/>
    <w:rsid w:val="00200B68"/>
    <w:rsid w:val="00203ACB"/>
    <w:rsid w:val="0020782A"/>
    <w:rsid w:val="00210211"/>
    <w:rsid w:val="002126A4"/>
    <w:rsid w:val="002135D9"/>
    <w:rsid w:val="002173CE"/>
    <w:rsid w:val="00221843"/>
    <w:rsid w:val="0022320D"/>
    <w:rsid w:val="002240DA"/>
    <w:rsid w:val="00226C06"/>
    <w:rsid w:val="00230ADC"/>
    <w:rsid w:val="00232AAC"/>
    <w:rsid w:val="00233276"/>
    <w:rsid w:val="00235970"/>
    <w:rsid w:val="00236A1C"/>
    <w:rsid w:val="00240381"/>
    <w:rsid w:val="002415DE"/>
    <w:rsid w:val="00242E82"/>
    <w:rsid w:val="002437D3"/>
    <w:rsid w:val="00244A92"/>
    <w:rsid w:val="00245D52"/>
    <w:rsid w:val="002468D7"/>
    <w:rsid w:val="00247680"/>
    <w:rsid w:val="00247DFF"/>
    <w:rsid w:val="002507E9"/>
    <w:rsid w:val="00251853"/>
    <w:rsid w:val="0025199D"/>
    <w:rsid w:val="002520A3"/>
    <w:rsid w:val="00252423"/>
    <w:rsid w:val="00252879"/>
    <w:rsid w:val="00253E23"/>
    <w:rsid w:val="00255A28"/>
    <w:rsid w:val="002563A9"/>
    <w:rsid w:val="002568AC"/>
    <w:rsid w:val="0025699B"/>
    <w:rsid w:val="00257D40"/>
    <w:rsid w:val="00261A5D"/>
    <w:rsid w:val="00261EA8"/>
    <w:rsid w:val="00263491"/>
    <w:rsid w:val="0026443A"/>
    <w:rsid w:val="0026618E"/>
    <w:rsid w:val="00271C6B"/>
    <w:rsid w:val="00272F11"/>
    <w:rsid w:val="00275BB9"/>
    <w:rsid w:val="00275BBD"/>
    <w:rsid w:val="00277F8A"/>
    <w:rsid w:val="00280437"/>
    <w:rsid w:val="00282D8D"/>
    <w:rsid w:val="002841A4"/>
    <w:rsid w:val="00286CEE"/>
    <w:rsid w:val="00286E67"/>
    <w:rsid w:val="00290CBF"/>
    <w:rsid w:val="002910CB"/>
    <w:rsid w:val="0029136F"/>
    <w:rsid w:val="00291A14"/>
    <w:rsid w:val="002928BB"/>
    <w:rsid w:val="00292CC0"/>
    <w:rsid w:val="0029322A"/>
    <w:rsid w:val="0029450F"/>
    <w:rsid w:val="00294699"/>
    <w:rsid w:val="00295F38"/>
    <w:rsid w:val="0029608D"/>
    <w:rsid w:val="00296F34"/>
    <w:rsid w:val="002A05E2"/>
    <w:rsid w:val="002A0EF1"/>
    <w:rsid w:val="002A16C6"/>
    <w:rsid w:val="002A334A"/>
    <w:rsid w:val="002A3EBE"/>
    <w:rsid w:val="002A41BB"/>
    <w:rsid w:val="002A55EB"/>
    <w:rsid w:val="002A5E3E"/>
    <w:rsid w:val="002B43BF"/>
    <w:rsid w:val="002B623A"/>
    <w:rsid w:val="002B62C0"/>
    <w:rsid w:val="002B7411"/>
    <w:rsid w:val="002B7FA6"/>
    <w:rsid w:val="002C0421"/>
    <w:rsid w:val="002C19B1"/>
    <w:rsid w:val="002C2E97"/>
    <w:rsid w:val="002C6B34"/>
    <w:rsid w:val="002D1CD7"/>
    <w:rsid w:val="002D2713"/>
    <w:rsid w:val="002D29DF"/>
    <w:rsid w:val="002D4BD3"/>
    <w:rsid w:val="002D7180"/>
    <w:rsid w:val="002E27E5"/>
    <w:rsid w:val="002E4D8D"/>
    <w:rsid w:val="002E5530"/>
    <w:rsid w:val="002E71ED"/>
    <w:rsid w:val="002E7D15"/>
    <w:rsid w:val="002F0198"/>
    <w:rsid w:val="002F078E"/>
    <w:rsid w:val="002F0D26"/>
    <w:rsid w:val="002F28B2"/>
    <w:rsid w:val="002F3274"/>
    <w:rsid w:val="002F41A0"/>
    <w:rsid w:val="002F5467"/>
    <w:rsid w:val="002F656F"/>
    <w:rsid w:val="002F70C4"/>
    <w:rsid w:val="00302AA3"/>
    <w:rsid w:val="00303840"/>
    <w:rsid w:val="00304B21"/>
    <w:rsid w:val="003066F5"/>
    <w:rsid w:val="00306EF0"/>
    <w:rsid w:val="00307493"/>
    <w:rsid w:val="00307635"/>
    <w:rsid w:val="00310CBA"/>
    <w:rsid w:val="003121A8"/>
    <w:rsid w:val="003125E2"/>
    <w:rsid w:val="00312AF6"/>
    <w:rsid w:val="003161FE"/>
    <w:rsid w:val="003162AE"/>
    <w:rsid w:val="00316DB9"/>
    <w:rsid w:val="003233EB"/>
    <w:rsid w:val="00323560"/>
    <w:rsid w:val="00323E6E"/>
    <w:rsid w:val="0032460C"/>
    <w:rsid w:val="003249BA"/>
    <w:rsid w:val="00326583"/>
    <w:rsid w:val="00326F3A"/>
    <w:rsid w:val="0032722A"/>
    <w:rsid w:val="003311D7"/>
    <w:rsid w:val="00332771"/>
    <w:rsid w:val="0033541E"/>
    <w:rsid w:val="00335812"/>
    <w:rsid w:val="00335E77"/>
    <w:rsid w:val="003365C7"/>
    <w:rsid w:val="00336F2B"/>
    <w:rsid w:val="003410F1"/>
    <w:rsid w:val="003412FB"/>
    <w:rsid w:val="00342262"/>
    <w:rsid w:val="00342ACD"/>
    <w:rsid w:val="00343450"/>
    <w:rsid w:val="003438F2"/>
    <w:rsid w:val="00345B29"/>
    <w:rsid w:val="00346E49"/>
    <w:rsid w:val="0034748C"/>
    <w:rsid w:val="003512AD"/>
    <w:rsid w:val="00351B0F"/>
    <w:rsid w:val="003527A9"/>
    <w:rsid w:val="00355560"/>
    <w:rsid w:val="00360DD3"/>
    <w:rsid w:val="00362699"/>
    <w:rsid w:val="00362A28"/>
    <w:rsid w:val="00364968"/>
    <w:rsid w:val="00366F8C"/>
    <w:rsid w:val="00367672"/>
    <w:rsid w:val="003679CA"/>
    <w:rsid w:val="00367ED4"/>
    <w:rsid w:val="003706E4"/>
    <w:rsid w:val="00370C3A"/>
    <w:rsid w:val="003753C5"/>
    <w:rsid w:val="00376172"/>
    <w:rsid w:val="00380011"/>
    <w:rsid w:val="00381631"/>
    <w:rsid w:val="00381974"/>
    <w:rsid w:val="00384D3A"/>
    <w:rsid w:val="00385019"/>
    <w:rsid w:val="00387240"/>
    <w:rsid w:val="0039100A"/>
    <w:rsid w:val="0039148D"/>
    <w:rsid w:val="00391C3C"/>
    <w:rsid w:val="0039356C"/>
    <w:rsid w:val="003935DA"/>
    <w:rsid w:val="003939A8"/>
    <w:rsid w:val="003962BB"/>
    <w:rsid w:val="003A18ED"/>
    <w:rsid w:val="003A2536"/>
    <w:rsid w:val="003A2B8F"/>
    <w:rsid w:val="003A3F2B"/>
    <w:rsid w:val="003A41E2"/>
    <w:rsid w:val="003A47A7"/>
    <w:rsid w:val="003A4E80"/>
    <w:rsid w:val="003A51E0"/>
    <w:rsid w:val="003A5C14"/>
    <w:rsid w:val="003A6230"/>
    <w:rsid w:val="003B0652"/>
    <w:rsid w:val="003B075E"/>
    <w:rsid w:val="003B17E8"/>
    <w:rsid w:val="003C050C"/>
    <w:rsid w:val="003C1965"/>
    <w:rsid w:val="003C1A13"/>
    <w:rsid w:val="003D4353"/>
    <w:rsid w:val="003D594E"/>
    <w:rsid w:val="003D7787"/>
    <w:rsid w:val="003D7DD5"/>
    <w:rsid w:val="003E3215"/>
    <w:rsid w:val="003E35F3"/>
    <w:rsid w:val="003E57E0"/>
    <w:rsid w:val="003E5ED5"/>
    <w:rsid w:val="003E7339"/>
    <w:rsid w:val="003E7460"/>
    <w:rsid w:val="003F0498"/>
    <w:rsid w:val="003F32DB"/>
    <w:rsid w:val="0040074D"/>
    <w:rsid w:val="00401F7B"/>
    <w:rsid w:val="00402746"/>
    <w:rsid w:val="00402767"/>
    <w:rsid w:val="004028F6"/>
    <w:rsid w:val="00402F23"/>
    <w:rsid w:val="00404787"/>
    <w:rsid w:val="00410033"/>
    <w:rsid w:val="00411CD4"/>
    <w:rsid w:val="00415D89"/>
    <w:rsid w:val="00417E5B"/>
    <w:rsid w:val="00423CF6"/>
    <w:rsid w:val="004244E5"/>
    <w:rsid w:val="00425F6C"/>
    <w:rsid w:val="00427985"/>
    <w:rsid w:val="00431096"/>
    <w:rsid w:val="004317F3"/>
    <w:rsid w:val="00431DAB"/>
    <w:rsid w:val="004325C5"/>
    <w:rsid w:val="00434997"/>
    <w:rsid w:val="004349DB"/>
    <w:rsid w:val="004359CA"/>
    <w:rsid w:val="00437F0F"/>
    <w:rsid w:val="00440EB4"/>
    <w:rsid w:val="00442692"/>
    <w:rsid w:val="00442D8E"/>
    <w:rsid w:val="00442EC4"/>
    <w:rsid w:val="004445A2"/>
    <w:rsid w:val="004448CC"/>
    <w:rsid w:val="004460B5"/>
    <w:rsid w:val="0044645E"/>
    <w:rsid w:val="00446B75"/>
    <w:rsid w:val="0045021E"/>
    <w:rsid w:val="004510C7"/>
    <w:rsid w:val="00452CBF"/>
    <w:rsid w:val="004551D8"/>
    <w:rsid w:val="00455459"/>
    <w:rsid w:val="004557CA"/>
    <w:rsid w:val="00455C55"/>
    <w:rsid w:val="0045717E"/>
    <w:rsid w:val="0046127A"/>
    <w:rsid w:val="004653EE"/>
    <w:rsid w:val="004657A8"/>
    <w:rsid w:val="00467DA3"/>
    <w:rsid w:val="00470160"/>
    <w:rsid w:val="00470A45"/>
    <w:rsid w:val="0047336E"/>
    <w:rsid w:val="00474095"/>
    <w:rsid w:val="004742BB"/>
    <w:rsid w:val="004751F4"/>
    <w:rsid w:val="00475F05"/>
    <w:rsid w:val="00476250"/>
    <w:rsid w:val="004814ED"/>
    <w:rsid w:val="00481C1E"/>
    <w:rsid w:val="00481F4A"/>
    <w:rsid w:val="00482899"/>
    <w:rsid w:val="00482B94"/>
    <w:rsid w:val="00482F89"/>
    <w:rsid w:val="004835DA"/>
    <w:rsid w:val="00484D31"/>
    <w:rsid w:val="00484E0F"/>
    <w:rsid w:val="00485B95"/>
    <w:rsid w:val="00485F46"/>
    <w:rsid w:val="00486F47"/>
    <w:rsid w:val="00487292"/>
    <w:rsid w:val="004876BA"/>
    <w:rsid w:val="00491657"/>
    <w:rsid w:val="00493576"/>
    <w:rsid w:val="00497A3D"/>
    <w:rsid w:val="004A0B5F"/>
    <w:rsid w:val="004A1D99"/>
    <w:rsid w:val="004A3728"/>
    <w:rsid w:val="004A5184"/>
    <w:rsid w:val="004A5D82"/>
    <w:rsid w:val="004A6F7F"/>
    <w:rsid w:val="004B05C3"/>
    <w:rsid w:val="004B16BD"/>
    <w:rsid w:val="004B26B3"/>
    <w:rsid w:val="004B2B71"/>
    <w:rsid w:val="004B335E"/>
    <w:rsid w:val="004B378B"/>
    <w:rsid w:val="004B59E4"/>
    <w:rsid w:val="004C28CC"/>
    <w:rsid w:val="004C3C5A"/>
    <w:rsid w:val="004C567C"/>
    <w:rsid w:val="004C5E70"/>
    <w:rsid w:val="004C684B"/>
    <w:rsid w:val="004D015F"/>
    <w:rsid w:val="004D03DA"/>
    <w:rsid w:val="004D083B"/>
    <w:rsid w:val="004D1206"/>
    <w:rsid w:val="004D1BBB"/>
    <w:rsid w:val="004D2F47"/>
    <w:rsid w:val="004D4B18"/>
    <w:rsid w:val="004D628E"/>
    <w:rsid w:val="004D6891"/>
    <w:rsid w:val="004D7AAA"/>
    <w:rsid w:val="004D7DCC"/>
    <w:rsid w:val="004D7EE1"/>
    <w:rsid w:val="004E0260"/>
    <w:rsid w:val="004E14A4"/>
    <w:rsid w:val="004E23E3"/>
    <w:rsid w:val="004E2A54"/>
    <w:rsid w:val="004E4714"/>
    <w:rsid w:val="004E54BD"/>
    <w:rsid w:val="004F05BA"/>
    <w:rsid w:val="004F074F"/>
    <w:rsid w:val="004F12AF"/>
    <w:rsid w:val="004F1B83"/>
    <w:rsid w:val="004F2108"/>
    <w:rsid w:val="004F27D6"/>
    <w:rsid w:val="004F7845"/>
    <w:rsid w:val="004F7E72"/>
    <w:rsid w:val="00500703"/>
    <w:rsid w:val="00501A18"/>
    <w:rsid w:val="00505C58"/>
    <w:rsid w:val="00507039"/>
    <w:rsid w:val="005124B1"/>
    <w:rsid w:val="00512DD3"/>
    <w:rsid w:val="005134B7"/>
    <w:rsid w:val="00516148"/>
    <w:rsid w:val="00516203"/>
    <w:rsid w:val="00516A62"/>
    <w:rsid w:val="00517663"/>
    <w:rsid w:val="00520EE7"/>
    <w:rsid w:val="005245B9"/>
    <w:rsid w:val="00526D35"/>
    <w:rsid w:val="0053112D"/>
    <w:rsid w:val="0053416C"/>
    <w:rsid w:val="00534831"/>
    <w:rsid w:val="00535F19"/>
    <w:rsid w:val="005400C5"/>
    <w:rsid w:val="00541790"/>
    <w:rsid w:val="00542C62"/>
    <w:rsid w:val="005441DA"/>
    <w:rsid w:val="00547741"/>
    <w:rsid w:val="00550485"/>
    <w:rsid w:val="005522B8"/>
    <w:rsid w:val="005538EA"/>
    <w:rsid w:val="00553C85"/>
    <w:rsid w:val="00554723"/>
    <w:rsid w:val="00554E71"/>
    <w:rsid w:val="00555C0C"/>
    <w:rsid w:val="00557596"/>
    <w:rsid w:val="00560354"/>
    <w:rsid w:val="005607EF"/>
    <w:rsid w:val="00562CE8"/>
    <w:rsid w:val="0056304A"/>
    <w:rsid w:val="00563F6E"/>
    <w:rsid w:val="005647C3"/>
    <w:rsid w:val="00566748"/>
    <w:rsid w:val="00566823"/>
    <w:rsid w:val="0057031F"/>
    <w:rsid w:val="005705F3"/>
    <w:rsid w:val="00570D62"/>
    <w:rsid w:val="00570E4B"/>
    <w:rsid w:val="00570EBE"/>
    <w:rsid w:val="005717EE"/>
    <w:rsid w:val="00572628"/>
    <w:rsid w:val="00573230"/>
    <w:rsid w:val="00574A9C"/>
    <w:rsid w:val="0057573A"/>
    <w:rsid w:val="00576161"/>
    <w:rsid w:val="005764E4"/>
    <w:rsid w:val="005766F7"/>
    <w:rsid w:val="00576BE2"/>
    <w:rsid w:val="005777A9"/>
    <w:rsid w:val="00577CB5"/>
    <w:rsid w:val="005822CF"/>
    <w:rsid w:val="00584B39"/>
    <w:rsid w:val="00587125"/>
    <w:rsid w:val="00592A01"/>
    <w:rsid w:val="005962B1"/>
    <w:rsid w:val="005969ED"/>
    <w:rsid w:val="005A1A4C"/>
    <w:rsid w:val="005A2B10"/>
    <w:rsid w:val="005A2F0F"/>
    <w:rsid w:val="005A4F59"/>
    <w:rsid w:val="005A7B18"/>
    <w:rsid w:val="005B011A"/>
    <w:rsid w:val="005B16D6"/>
    <w:rsid w:val="005B1D7D"/>
    <w:rsid w:val="005B1EBD"/>
    <w:rsid w:val="005B25C1"/>
    <w:rsid w:val="005B5DC2"/>
    <w:rsid w:val="005B6332"/>
    <w:rsid w:val="005B71B5"/>
    <w:rsid w:val="005C1768"/>
    <w:rsid w:val="005C1A41"/>
    <w:rsid w:val="005C2BD7"/>
    <w:rsid w:val="005C4A0C"/>
    <w:rsid w:val="005C4BAB"/>
    <w:rsid w:val="005C5540"/>
    <w:rsid w:val="005C77BE"/>
    <w:rsid w:val="005C7F1D"/>
    <w:rsid w:val="005D1002"/>
    <w:rsid w:val="005D4CC4"/>
    <w:rsid w:val="005D55AA"/>
    <w:rsid w:val="005D68E9"/>
    <w:rsid w:val="005D70E6"/>
    <w:rsid w:val="005D7A72"/>
    <w:rsid w:val="005E0BE4"/>
    <w:rsid w:val="005E178E"/>
    <w:rsid w:val="005E1E55"/>
    <w:rsid w:val="005E2A13"/>
    <w:rsid w:val="005E2E76"/>
    <w:rsid w:val="005E3185"/>
    <w:rsid w:val="005E4149"/>
    <w:rsid w:val="005E7AE1"/>
    <w:rsid w:val="005E7C43"/>
    <w:rsid w:val="005F013B"/>
    <w:rsid w:val="005F15A7"/>
    <w:rsid w:val="005F2178"/>
    <w:rsid w:val="005F29EA"/>
    <w:rsid w:val="005F3C8B"/>
    <w:rsid w:val="005F6013"/>
    <w:rsid w:val="005F67BB"/>
    <w:rsid w:val="005F79A2"/>
    <w:rsid w:val="006006F7"/>
    <w:rsid w:val="00601B01"/>
    <w:rsid w:val="006038A2"/>
    <w:rsid w:val="006042CF"/>
    <w:rsid w:val="00604400"/>
    <w:rsid w:val="00605CA4"/>
    <w:rsid w:val="006060DE"/>
    <w:rsid w:val="006061F0"/>
    <w:rsid w:val="00607296"/>
    <w:rsid w:val="00607AC6"/>
    <w:rsid w:val="00611BC9"/>
    <w:rsid w:val="00614824"/>
    <w:rsid w:val="00615561"/>
    <w:rsid w:val="00620080"/>
    <w:rsid w:val="006210EC"/>
    <w:rsid w:val="00621651"/>
    <w:rsid w:val="00621A5C"/>
    <w:rsid w:val="00622025"/>
    <w:rsid w:val="006229D5"/>
    <w:rsid w:val="00624275"/>
    <w:rsid w:val="00630660"/>
    <w:rsid w:val="006317A2"/>
    <w:rsid w:val="00632754"/>
    <w:rsid w:val="00633737"/>
    <w:rsid w:val="00633910"/>
    <w:rsid w:val="006365D2"/>
    <w:rsid w:val="00637FDD"/>
    <w:rsid w:val="00641144"/>
    <w:rsid w:val="00642C02"/>
    <w:rsid w:val="0064421C"/>
    <w:rsid w:val="00644F9D"/>
    <w:rsid w:val="0064685C"/>
    <w:rsid w:val="00650EA4"/>
    <w:rsid w:val="0065273E"/>
    <w:rsid w:val="00652FD6"/>
    <w:rsid w:val="00653E47"/>
    <w:rsid w:val="006540AD"/>
    <w:rsid w:val="00654A57"/>
    <w:rsid w:val="00654BAF"/>
    <w:rsid w:val="00655189"/>
    <w:rsid w:val="00655C5F"/>
    <w:rsid w:val="0066133D"/>
    <w:rsid w:val="0066256E"/>
    <w:rsid w:val="00662AA8"/>
    <w:rsid w:val="00663975"/>
    <w:rsid w:val="00663B31"/>
    <w:rsid w:val="00664B4C"/>
    <w:rsid w:val="00666504"/>
    <w:rsid w:val="006677DA"/>
    <w:rsid w:val="0067198C"/>
    <w:rsid w:val="006726AA"/>
    <w:rsid w:val="006746E7"/>
    <w:rsid w:val="00676439"/>
    <w:rsid w:val="00681DB1"/>
    <w:rsid w:val="006836B6"/>
    <w:rsid w:val="00686BAF"/>
    <w:rsid w:val="00690354"/>
    <w:rsid w:val="0069041F"/>
    <w:rsid w:val="00691934"/>
    <w:rsid w:val="00692BA4"/>
    <w:rsid w:val="006941EC"/>
    <w:rsid w:val="00694A4B"/>
    <w:rsid w:val="00694B0A"/>
    <w:rsid w:val="0069519B"/>
    <w:rsid w:val="0069552D"/>
    <w:rsid w:val="00696116"/>
    <w:rsid w:val="006976A3"/>
    <w:rsid w:val="00697BA2"/>
    <w:rsid w:val="006A0F0D"/>
    <w:rsid w:val="006A1815"/>
    <w:rsid w:val="006A2A06"/>
    <w:rsid w:val="006A4E17"/>
    <w:rsid w:val="006A5318"/>
    <w:rsid w:val="006A609C"/>
    <w:rsid w:val="006A7188"/>
    <w:rsid w:val="006B04AD"/>
    <w:rsid w:val="006B165E"/>
    <w:rsid w:val="006B2C0A"/>
    <w:rsid w:val="006B3BD8"/>
    <w:rsid w:val="006B4A54"/>
    <w:rsid w:val="006B6960"/>
    <w:rsid w:val="006C016B"/>
    <w:rsid w:val="006C0BA4"/>
    <w:rsid w:val="006C3151"/>
    <w:rsid w:val="006C7743"/>
    <w:rsid w:val="006D05CE"/>
    <w:rsid w:val="006D09A4"/>
    <w:rsid w:val="006D1C14"/>
    <w:rsid w:val="006D1D3F"/>
    <w:rsid w:val="006D3634"/>
    <w:rsid w:val="006D4B17"/>
    <w:rsid w:val="006D539C"/>
    <w:rsid w:val="006D5C9B"/>
    <w:rsid w:val="006D7A05"/>
    <w:rsid w:val="006E101B"/>
    <w:rsid w:val="006E2906"/>
    <w:rsid w:val="006E2F1B"/>
    <w:rsid w:val="006E3DEB"/>
    <w:rsid w:val="006E7BD2"/>
    <w:rsid w:val="006F00FF"/>
    <w:rsid w:val="006F2D87"/>
    <w:rsid w:val="006F3660"/>
    <w:rsid w:val="006F5159"/>
    <w:rsid w:val="00701415"/>
    <w:rsid w:val="007035DD"/>
    <w:rsid w:val="00704C20"/>
    <w:rsid w:val="007108F0"/>
    <w:rsid w:val="00712752"/>
    <w:rsid w:val="00712DA9"/>
    <w:rsid w:val="007158E1"/>
    <w:rsid w:val="00716F22"/>
    <w:rsid w:val="00717310"/>
    <w:rsid w:val="00717FD2"/>
    <w:rsid w:val="007205CA"/>
    <w:rsid w:val="00722E2C"/>
    <w:rsid w:val="0072546A"/>
    <w:rsid w:val="00726B35"/>
    <w:rsid w:val="00730A4F"/>
    <w:rsid w:val="00730FF3"/>
    <w:rsid w:val="00731C52"/>
    <w:rsid w:val="00733139"/>
    <w:rsid w:val="00733DFB"/>
    <w:rsid w:val="00740C0B"/>
    <w:rsid w:val="00740DD8"/>
    <w:rsid w:val="00741484"/>
    <w:rsid w:val="00743743"/>
    <w:rsid w:val="007438DE"/>
    <w:rsid w:val="00744127"/>
    <w:rsid w:val="007442BE"/>
    <w:rsid w:val="007457E7"/>
    <w:rsid w:val="0075381D"/>
    <w:rsid w:val="0075426E"/>
    <w:rsid w:val="00755C8F"/>
    <w:rsid w:val="00760BAC"/>
    <w:rsid w:val="00763F87"/>
    <w:rsid w:val="00763F89"/>
    <w:rsid w:val="007654E0"/>
    <w:rsid w:val="00765A5B"/>
    <w:rsid w:val="0076636C"/>
    <w:rsid w:val="007674A5"/>
    <w:rsid w:val="007677B1"/>
    <w:rsid w:val="007729B3"/>
    <w:rsid w:val="00774C59"/>
    <w:rsid w:val="0077641D"/>
    <w:rsid w:val="00776F38"/>
    <w:rsid w:val="007779B1"/>
    <w:rsid w:val="007807D7"/>
    <w:rsid w:val="00780FBC"/>
    <w:rsid w:val="0078107D"/>
    <w:rsid w:val="0078174F"/>
    <w:rsid w:val="00781C0A"/>
    <w:rsid w:val="0078499E"/>
    <w:rsid w:val="00786EEA"/>
    <w:rsid w:val="00787099"/>
    <w:rsid w:val="007870AD"/>
    <w:rsid w:val="00787768"/>
    <w:rsid w:val="00790E0F"/>
    <w:rsid w:val="00790FB1"/>
    <w:rsid w:val="00791C8E"/>
    <w:rsid w:val="00792FB9"/>
    <w:rsid w:val="007953F2"/>
    <w:rsid w:val="00796FDA"/>
    <w:rsid w:val="007A0EC9"/>
    <w:rsid w:val="007A1381"/>
    <w:rsid w:val="007A18C8"/>
    <w:rsid w:val="007A39AE"/>
    <w:rsid w:val="007A6193"/>
    <w:rsid w:val="007B3C1D"/>
    <w:rsid w:val="007B5828"/>
    <w:rsid w:val="007B6A89"/>
    <w:rsid w:val="007C1A99"/>
    <w:rsid w:val="007C1B70"/>
    <w:rsid w:val="007C3550"/>
    <w:rsid w:val="007C35B5"/>
    <w:rsid w:val="007C392C"/>
    <w:rsid w:val="007C6E17"/>
    <w:rsid w:val="007C71FE"/>
    <w:rsid w:val="007C77C8"/>
    <w:rsid w:val="007D0DD1"/>
    <w:rsid w:val="007D1B23"/>
    <w:rsid w:val="007D304B"/>
    <w:rsid w:val="007D323C"/>
    <w:rsid w:val="007D3B5D"/>
    <w:rsid w:val="007D4209"/>
    <w:rsid w:val="007E03A1"/>
    <w:rsid w:val="007E3E0D"/>
    <w:rsid w:val="007E409E"/>
    <w:rsid w:val="007E59BA"/>
    <w:rsid w:val="007E772A"/>
    <w:rsid w:val="007E7742"/>
    <w:rsid w:val="007F0ED7"/>
    <w:rsid w:val="007F1C8E"/>
    <w:rsid w:val="007F2576"/>
    <w:rsid w:val="007F26C5"/>
    <w:rsid w:val="007F3978"/>
    <w:rsid w:val="007F4641"/>
    <w:rsid w:val="007F486A"/>
    <w:rsid w:val="007F5580"/>
    <w:rsid w:val="007F55E5"/>
    <w:rsid w:val="007F6FBE"/>
    <w:rsid w:val="008003C1"/>
    <w:rsid w:val="00801599"/>
    <w:rsid w:val="00802DC0"/>
    <w:rsid w:val="008033C9"/>
    <w:rsid w:val="008037AC"/>
    <w:rsid w:val="00803B8C"/>
    <w:rsid w:val="00805779"/>
    <w:rsid w:val="00807C76"/>
    <w:rsid w:val="00810DB0"/>
    <w:rsid w:val="00813024"/>
    <w:rsid w:val="00814B0E"/>
    <w:rsid w:val="00815095"/>
    <w:rsid w:val="0081556E"/>
    <w:rsid w:val="008201EF"/>
    <w:rsid w:val="00821D5A"/>
    <w:rsid w:val="0082210C"/>
    <w:rsid w:val="00822D84"/>
    <w:rsid w:val="00822F5C"/>
    <w:rsid w:val="0082339E"/>
    <w:rsid w:val="00826319"/>
    <w:rsid w:val="00827A71"/>
    <w:rsid w:val="00827AAB"/>
    <w:rsid w:val="00830FBA"/>
    <w:rsid w:val="008348BB"/>
    <w:rsid w:val="00834D5B"/>
    <w:rsid w:val="00836AC9"/>
    <w:rsid w:val="00836CD0"/>
    <w:rsid w:val="00836EAA"/>
    <w:rsid w:val="00842675"/>
    <w:rsid w:val="0084736A"/>
    <w:rsid w:val="00847F0D"/>
    <w:rsid w:val="008500D4"/>
    <w:rsid w:val="00850880"/>
    <w:rsid w:val="00851AA7"/>
    <w:rsid w:val="00854539"/>
    <w:rsid w:val="00855CFB"/>
    <w:rsid w:val="0086155A"/>
    <w:rsid w:val="00862169"/>
    <w:rsid w:val="0086274C"/>
    <w:rsid w:val="00863152"/>
    <w:rsid w:val="00865AEE"/>
    <w:rsid w:val="00870167"/>
    <w:rsid w:val="008747F0"/>
    <w:rsid w:val="008764A8"/>
    <w:rsid w:val="008768CC"/>
    <w:rsid w:val="00876DFF"/>
    <w:rsid w:val="00880B50"/>
    <w:rsid w:val="00883DC1"/>
    <w:rsid w:val="008849F8"/>
    <w:rsid w:val="00886876"/>
    <w:rsid w:val="0088722A"/>
    <w:rsid w:val="00887779"/>
    <w:rsid w:val="0089026E"/>
    <w:rsid w:val="00890850"/>
    <w:rsid w:val="00890DA9"/>
    <w:rsid w:val="00891228"/>
    <w:rsid w:val="00891DB8"/>
    <w:rsid w:val="0089361A"/>
    <w:rsid w:val="008947F9"/>
    <w:rsid w:val="0089509E"/>
    <w:rsid w:val="00896BC6"/>
    <w:rsid w:val="00896DF7"/>
    <w:rsid w:val="008A01D0"/>
    <w:rsid w:val="008A2415"/>
    <w:rsid w:val="008A7A20"/>
    <w:rsid w:val="008B178A"/>
    <w:rsid w:val="008B24ED"/>
    <w:rsid w:val="008B2EF2"/>
    <w:rsid w:val="008C135C"/>
    <w:rsid w:val="008C1807"/>
    <w:rsid w:val="008C2F77"/>
    <w:rsid w:val="008C33A4"/>
    <w:rsid w:val="008C3994"/>
    <w:rsid w:val="008C3C65"/>
    <w:rsid w:val="008C3EA4"/>
    <w:rsid w:val="008C4562"/>
    <w:rsid w:val="008C52C2"/>
    <w:rsid w:val="008C58E6"/>
    <w:rsid w:val="008C5F0B"/>
    <w:rsid w:val="008D0D52"/>
    <w:rsid w:val="008D1472"/>
    <w:rsid w:val="008D36BA"/>
    <w:rsid w:val="008E1150"/>
    <w:rsid w:val="008E1C65"/>
    <w:rsid w:val="008E38F7"/>
    <w:rsid w:val="008E4B88"/>
    <w:rsid w:val="008E7845"/>
    <w:rsid w:val="008E7951"/>
    <w:rsid w:val="008E7FDC"/>
    <w:rsid w:val="008F0E92"/>
    <w:rsid w:val="008F1F9D"/>
    <w:rsid w:val="008F3C32"/>
    <w:rsid w:val="008F3D4D"/>
    <w:rsid w:val="008F4EB3"/>
    <w:rsid w:val="008F5341"/>
    <w:rsid w:val="008F5A99"/>
    <w:rsid w:val="008F636D"/>
    <w:rsid w:val="008F64CF"/>
    <w:rsid w:val="009031AC"/>
    <w:rsid w:val="00907FD2"/>
    <w:rsid w:val="0091024C"/>
    <w:rsid w:val="00911024"/>
    <w:rsid w:val="009110FF"/>
    <w:rsid w:val="009111E7"/>
    <w:rsid w:val="00912099"/>
    <w:rsid w:val="00916F76"/>
    <w:rsid w:val="009229F1"/>
    <w:rsid w:val="00922B09"/>
    <w:rsid w:val="00923C67"/>
    <w:rsid w:val="00924CE6"/>
    <w:rsid w:val="00924EDF"/>
    <w:rsid w:val="00925DA9"/>
    <w:rsid w:val="009266E5"/>
    <w:rsid w:val="00926E4D"/>
    <w:rsid w:val="00927FAA"/>
    <w:rsid w:val="009303CA"/>
    <w:rsid w:val="0093288C"/>
    <w:rsid w:val="00932F8F"/>
    <w:rsid w:val="009341A2"/>
    <w:rsid w:val="009346C3"/>
    <w:rsid w:val="0093586A"/>
    <w:rsid w:val="00942375"/>
    <w:rsid w:val="00946C63"/>
    <w:rsid w:val="00946E4C"/>
    <w:rsid w:val="00947BBB"/>
    <w:rsid w:val="009516CB"/>
    <w:rsid w:val="009530FE"/>
    <w:rsid w:val="00956117"/>
    <w:rsid w:val="00956FC3"/>
    <w:rsid w:val="0095731D"/>
    <w:rsid w:val="009574E0"/>
    <w:rsid w:val="00957632"/>
    <w:rsid w:val="00961206"/>
    <w:rsid w:val="00967823"/>
    <w:rsid w:val="00972212"/>
    <w:rsid w:val="0097573B"/>
    <w:rsid w:val="0097677A"/>
    <w:rsid w:val="00976A7C"/>
    <w:rsid w:val="00977872"/>
    <w:rsid w:val="00980265"/>
    <w:rsid w:val="00980E0B"/>
    <w:rsid w:val="00980F92"/>
    <w:rsid w:val="00981EE7"/>
    <w:rsid w:val="00983ED3"/>
    <w:rsid w:val="00984426"/>
    <w:rsid w:val="00986714"/>
    <w:rsid w:val="009872F2"/>
    <w:rsid w:val="00991A7A"/>
    <w:rsid w:val="0099339F"/>
    <w:rsid w:val="00993CD9"/>
    <w:rsid w:val="00995359"/>
    <w:rsid w:val="00996374"/>
    <w:rsid w:val="009968D2"/>
    <w:rsid w:val="009A1630"/>
    <w:rsid w:val="009A216A"/>
    <w:rsid w:val="009A3F45"/>
    <w:rsid w:val="009A4ECD"/>
    <w:rsid w:val="009A5523"/>
    <w:rsid w:val="009A6194"/>
    <w:rsid w:val="009A70E3"/>
    <w:rsid w:val="009B0907"/>
    <w:rsid w:val="009B0AAC"/>
    <w:rsid w:val="009B179B"/>
    <w:rsid w:val="009B1B87"/>
    <w:rsid w:val="009B2206"/>
    <w:rsid w:val="009B39BE"/>
    <w:rsid w:val="009B551F"/>
    <w:rsid w:val="009B5740"/>
    <w:rsid w:val="009B5889"/>
    <w:rsid w:val="009B5F1E"/>
    <w:rsid w:val="009B7E61"/>
    <w:rsid w:val="009C1444"/>
    <w:rsid w:val="009C1F5E"/>
    <w:rsid w:val="009C3199"/>
    <w:rsid w:val="009C4139"/>
    <w:rsid w:val="009C42CE"/>
    <w:rsid w:val="009D011E"/>
    <w:rsid w:val="009D029A"/>
    <w:rsid w:val="009D0D19"/>
    <w:rsid w:val="009D440A"/>
    <w:rsid w:val="009D6EC9"/>
    <w:rsid w:val="009D7086"/>
    <w:rsid w:val="009E24C2"/>
    <w:rsid w:val="009E2A01"/>
    <w:rsid w:val="009E30A4"/>
    <w:rsid w:val="009E3DE0"/>
    <w:rsid w:val="009E47D4"/>
    <w:rsid w:val="009E5879"/>
    <w:rsid w:val="009E598C"/>
    <w:rsid w:val="009E6B1C"/>
    <w:rsid w:val="009E7136"/>
    <w:rsid w:val="009E767F"/>
    <w:rsid w:val="009E7BDA"/>
    <w:rsid w:val="009F067D"/>
    <w:rsid w:val="009F06D0"/>
    <w:rsid w:val="009F203C"/>
    <w:rsid w:val="009F4A16"/>
    <w:rsid w:val="009F56F7"/>
    <w:rsid w:val="009F6048"/>
    <w:rsid w:val="009F7A2B"/>
    <w:rsid w:val="00A001E7"/>
    <w:rsid w:val="00A05B70"/>
    <w:rsid w:val="00A05CC4"/>
    <w:rsid w:val="00A06E38"/>
    <w:rsid w:val="00A10D07"/>
    <w:rsid w:val="00A111E9"/>
    <w:rsid w:val="00A11500"/>
    <w:rsid w:val="00A11B8D"/>
    <w:rsid w:val="00A13B02"/>
    <w:rsid w:val="00A14779"/>
    <w:rsid w:val="00A14D72"/>
    <w:rsid w:val="00A15EA9"/>
    <w:rsid w:val="00A16D17"/>
    <w:rsid w:val="00A225D2"/>
    <w:rsid w:val="00A233DF"/>
    <w:rsid w:val="00A23CB1"/>
    <w:rsid w:val="00A24B26"/>
    <w:rsid w:val="00A25666"/>
    <w:rsid w:val="00A26E08"/>
    <w:rsid w:val="00A2792F"/>
    <w:rsid w:val="00A30226"/>
    <w:rsid w:val="00A3077B"/>
    <w:rsid w:val="00A3330D"/>
    <w:rsid w:val="00A337B2"/>
    <w:rsid w:val="00A339FC"/>
    <w:rsid w:val="00A3578E"/>
    <w:rsid w:val="00A365A1"/>
    <w:rsid w:val="00A3782A"/>
    <w:rsid w:val="00A37B42"/>
    <w:rsid w:val="00A405F2"/>
    <w:rsid w:val="00A407E4"/>
    <w:rsid w:val="00A41EB3"/>
    <w:rsid w:val="00A420A2"/>
    <w:rsid w:val="00A43B76"/>
    <w:rsid w:val="00A448B4"/>
    <w:rsid w:val="00A46B2D"/>
    <w:rsid w:val="00A50CB6"/>
    <w:rsid w:val="00A52904"/>
    <w:rsid w:val="00A52C2C"/>
    <w:rsid w:val="00A52F41"/>
    <w:rsid w:val="00A53063"/>
    <w:rsid w:val="00A5318F"/>
    <w:rsid w:val="00A54775"/>
    <w:rsid w:val="00A54E0F"/>
    <w:rsid w:val="00A55FBB"/>
    <w:rsid w:val="00A61BE6"/>
    <w:rsid w:val="00A6412E"/>
    <w:rsid w:val="00A6431B"/>
    <w:rsid w:val="00A6469C"/>
    <w:rsid w:val="00A66349"/>
    <w:rsid w:val="00A70DEA"/>
    <w:rsid w:val="00A72DDD"/>
    <w:rsid w:val="00A73662"/>
    <w:rsid w:val="00A73AE1"/>
    <w:rsid w:val="00A805A6"/>
    <w:rsid w:val="00A81676"/>
    <w:rsid w:val="00A825AF"/>
    <w:rsid w:val="00A82DF5"/>
    <w:rsid w:val="00A83234"/>
    <w:rsid w:val="00A92BEC"/>
    <w:rsid w:val="00A95685"/>
    <w:rsid w:val="00AA1875"/>
    <w:rsid w:val="00AA1F75"/>
    <w:rsid w:val="00AA319E"/>
    <w:rsid w:val="00AA4A19"/>
    <w:rsid w:val="00AA4D52"/>
    <w:rsid w:val="00AA6051"/>
    <w:rsid w:val="00AA621E"/>
    <w:rsid w:val="00AA7F1E"/>
    <w:rsid w:val="00AB1917"/>
    <w:rsid w:val="00AB2571"/>
    <w:rsid w:val="00AB4525"/>
    <w:rsid w:val="00AB4D42"/>
    <w:rsid w:val="00AB74A3"/>
    <w:rsid w:val="00AC148C"/>
    <w:rsid w:val="00AC18F1"/>
    <w:rsid w:val="00AC1940"/>
    <w:rsid w:val="00AC1C06"/>
    <w:rsid w:val="00AC22BD"/>
    <w:rsid w:val="00AC242D"/>
    <w:rsid w:val="00AC4793"/>
    <w:rsid w:val="00AC7120"/>
    <w:rsid w:val="00AC7358"/>
    <w:rsid w:val="00AC7811"/>
    <w:rsid w:val="00AC7B8C"/>
    <w:rsid w:val="00AD147B"/>
    <w:rsid w:val="00AD2B76"/>
    <w:rsid w:val="00AD3EAA"/>
    <w:rsid w:val="00AE08F8"/>
    <w:rsid w:val="00AE19F0"/>
    <w:rsid w:val="00AE310E"/>
    <w:rsid w:val="00AE3738"/>
    <w:rsid w:val="00AE5842"/>
    <w:rsid w:val="00AE5EFD"/>
    <w:rsid w:val="00AF09E2"/>
    <w:rsid w:val="00AF0ABB"/>
    <w:rsid w:val="00AF19E1"/>
    <w:rsid w:val="00AF1E9A"/>
    <w:rsid w:val="00AF2162"/>
    <w:rsid w:val="00AF3CEF"/>
    <w:rsid w:val="00AF43F4"/>
    <w:rsid w:val="00AF4CE2"/>
    <w:rsid w:val="00AF518A"/>
    <w:rsid w:val="00AF61EB"/>
    <w:rsid w:val="00AF7F22"/>
    <w:rsid w:val="00B01A38"/>
    <w:rsid w:val="00B038AA"/>
    <w:rsid w:val="00B03EE5"/>
    <w:rsid w:val="00B04A10"/>
    <w:rsid w:val="00B04B35"/>
    <w:rsid w:val="00B05589"/>
    <w:rsid w:val="00B058A8"/>
    <w:rsid w:val="00B05EEF"/>
    <w:rsid w:val="00B0666D"/>
    <w:rsid w:val="00B071D1"/>
    <w:rsid w:val="00B1064C"/>
    <w:rsid w:val="00B10B98"/>
    <w:rsid w:val="00B1149F"/>
    <w:rsid w:val="00B12595"/>
    <w:rsid w:val="00B138F3"/>
    <w:rsid w:val="00B13CB2"/>
    <w:rsid w:val="00B13D2B"/>
    <w:rsid w:val="00B1473E"/>
    <w:rsid w:val="00B14A55"/>
    <w:rsid w:val="00B177C4"/>
    <w:rsid w:val="00B17B59"/>
    <w:rsid w:val="00B22B9A"/>
    <w:rsid w:val="00B255DB"/>
    <w:rsid w:val="00B260DA"/>
    <w:rsid w:val="00B27573"/>
    <w:rsid w:val="00B3063A"/>
    <w:rsid w:val="00B35E09"/>
    <w:rsid w:val="00B368A2"/>
    <w:rsid w:val="00B41BD7"/>
    <w:rsid w:val="00B42C9F"/>
    <w:rsid w:val="00B44CE0"/>
    <w:rsid w:val="00B46953"/>
    <w:rsid w:val="00B47533"/>
    <w:rsid w:val="00B47923"/>
    <w:rsid w:val="00B47D28"/>
    <w:rsid w:val="00B52233"/>
    <w:rsid w:val="00B53719"/>
    <w:rsid w:val="00B537A8"/>
    <w:rsid w:val="00B539B5"/>
    <w:rsid w:val="00B55EC1"/>
    <w:rsid w:val="00B565D2"/>
    <w:rsid w:val="00B57752"/>
    <w:rsid w:val="00B57BB9"/>
    <w:rsid w:val="00B609C1"/>
    <w:rsid w:val="00B6193C"/>
    <w:rsid w:val="00B65792"/>
    <w:rsid w:val="00B67564"/>
    <w:rsid w:val="00B7167B"/>
    <w:rsid w:val="00B71DFE"/>
    <w:rsid w:val="00B722DF"/>
    <w:rsid w:val="00B724CC"/>
    <w:rsid w:val="00B746D6"/>
    <w:rsid w:val="00B764F1"/>
    <w:rsid w:val="00B76828"/>
    <w:rsid w:val="00B77CA9"/>
    <w:rsid w:val="00B77D53"/>
    <w:rsid w:val="00B82073"/>
    <w:rsid w:val="00B8372D"/>
    <w:rsid w:val="00B849DB"/>
    <w:rsid w:val="00B85B34"/>
    <w:rsid w:val="00B85FB9"/>
    <w:rsid w:val="00B875B8"/>
    <w:rsid w:val="00B9167E"/>
    <w:rsid w:val="00B91F1D"/>
    <w:rsid w:val="00B93562"/>
    <w:rsid w:val="00B94B1C"/>
    <w:rsid w:val="00BA2C77"/>
    <w:rsid w:val="00BA2DBB"/>
    <w:rsid w:val="00BA7399"/>
    <w:rsid w:val="00BA7772"/>
    <w:rsid w:val="00BB08FC"/>
    <w:rsid w:val="00BB29CF"/>
    <w:rsid w:val="00BB43E0"/>
    <w:rsid w:val="00BB4BA7"/>
    <w:rsid w:val="00BB6715"/>
    <w:rsid w:val="00BB7714"/>
    <w:rsid w:val="00BC2101"/>
    <w:rsid w:val="00BC51DA"/>
    <w:rsid w:val="00BC69A1"/>
    <w:rsid w:val="00BC6D28"/>
    <w:rsid w:val="00BC795E"/>
    <w:rsid w:val="00BC7F2B"/>
    <w:rsid w:val="00BD0BD3"/>
    <w:rsid w:val="00BD0F93"/>
    <w:rsid w:val="00BD1009"/>
    <w:rsid w:val="00BD57D2"/>
    <w:rsid w:val="00BD7378"/>
    <w:rsid w:val="00BE0487"/>
    <w:rsid w:val="00BE0A35"/>
    <w:rsid w:val="00BE0CDA"/>
    <w:rsid w:val="00BE1841"/>
    <w:rsid w:val="00BE2DA3"/>
    <w:rsid w:val="00BE3495"/>
    <w:rsid w:val="00BE3D45"/>
    <w:rsid w:val="00BE54F2"/>
    <w:rsid w:val="00BE568D"/>
    <w:rsid w:val="00BF0E25"/>
    <w:rsid w:val="00BF268D"/>
    <w:rsid w:val="00BF3E34"/>
    <w:rsid w:val="00BF485F"/>
    <w:rsid w:val="00BF509C"/>
    <w:rsid w:val="00BF5623"/>
    <w:rsid w:val="00BF73EE"/>
    <w:rsid w:val="00C004BB"/>
    <w:rsid w:val="00C004F3"/>
    <w:rsid w:val="00C007B4"/>
    <w:rsid w:val="00C01A21"/>
    <w:rsid w:val="00C01DEA"/>
    <w:rsid w:val="00C025F5"/>
    <w:rsid w:val="00C037F1"/>
    <w:rsid w:val="00C05129"/>
    <w:rsid w:val="00C06BFD"/>
    <w:rsid w:val="00C10495"/>
    <w:rsid w:val="00C12129"/>
    <w:rsid w:val="00C131B9"/>
    <w:rsid w:val="00C13A29"/>
    <w:rsid w:val="00C13E27"/>
    <w:rsid w:val="00C14E00"/>
    <w:rsid w:val="00C1509F"/>
    <w:rsid w:val="00C20C91"/>
    <w:rsid w:val="00C24987"/>
    <w:rsid w:val="00C2517E"/>
    <w:rsid w:val="00C25ADC"/>
    <w:rsid w:val="00C33479"/>
    <w:rsid w:val="00C340DF"/>
    <w:rsid w:val="00C35B37"/>
    <w:rsid w:val="00C415DB"/>
    <w:rsid w:val="00C4223C"/>
    <w:rsid w:val="00C430C4"/>
    <w:rsid w:val="00C44A61"/>
    <w:rsid w:val="00C44C39"/>
    <w:rsid w:val="00C44CAF"/>
    <w:rsid w:val="00C45660"/>
    <w:rsid w:val="00C465A9"/>
    <w:rsid w:val="00C5046E"/>
    <w:rsid w:val="00C52FE2"/>
    <w:rsid w:val="00C53954"/>
    <w:rsid w:val="00C539EA"/>
    <w:rsid w:val="00C61218"/>
    <w:rsid w:val="00C644F8"/>
    <w:rsid w:val="00C66CC5"/>
    <w:rsid w:val="00C67720"/>
    <w:rsid w:val="00C677AC"/>
    <w:rsid w:val="00C70BBB"/>
    <w:rsid w:val="00C70EFF"/>
    <w:rsid w:val="00C71B2A"/>
    <w:rsid w:val="00C76FD9"/>
    <w:rsid w:val="00C77F1F"/>
    <w:rsid w:val="00C8039D"/>
    <w:rsid w:val="00C81BB8"/>
    <w:rsid w:val="00C8218B"/>
    <w:rsid w:val="00C8300F"/>
    <w:rsid w:val="00C83C15"/>
    <w:rsid w:val="00C84C53"/>
    <w:rsid w:val="00C84DF9"/>
    <w:rsid w:val="00C850FB"/>
    <w:rsid w:val="00C85F2F"/>
    <w:rsid w:val="00C86281"/>
    <w:rsid w:val="00C873F7"/>
    <w:rsid w:val="00C87CE8"/>
    <w:rsid w:val="00C91D77"/>
    <w:rsid w:val="00C9209D"/>
    <w:rsid w:val="00C936E3"/>
    <w:rsid w:val="00C941E5"/>
    <w:rsid w:val="00C95830"/>
    <w:rsid w:val="00C95B72"/>
    <w:rsid w:val="00C96A0D"/>
    <w:rsid w:val="00CA1A72"/>
    <w:rsid w:val="00CA347A"/>
    <w:rsid w:val="00CA4002"/>
    <w:rsid w:val="00CA47DD"/>
    <w:rsid w:val="00CA5EDC"/>
    <w:rsid w:val="00CB087F"/>
    <w:rsid w:val="00CB0984"/>
    <w:rsid w:val="00CB0DA5"/>
    <w:rsid w:val="00CB1880"/>
    <w:rsid w:val="00CB1B7E"/>
    <w:rsid w:val="00CB2C00"/>
    <w:rsid w:val="00CB37AB"/>
    <w:rsid w:val="00CB399A"/>
    <w:rsid w:val="00CB4813"/>
    <w:rsid w:val="00CB4A39"/>
    <w:rsid w:val="00CB6E58"/>
    <w:rsid w:val="00CC32DB"/>
    <w:rsid w:val="00CC70B3"/>
    <w:rsid w:val="00CC745B"/>
    <w:rsid w:val="00CD022D"/>
    <w:rsid w:val="00CD08D6"/>
    <w:rsid w:val="00CD0FAD"/>
    <w:rsid w:val="00CD240A"/>
    <w:rsid w:val="00CD3BC6"/>
    <w:rsid w:val="00CD52CA"/>
    <w:rsid w:val="00CD530E"/>
    <w:rsid w:val="00CD7534"/>
    <w:rsid w:val="00CD7981"/>
    <w:rsid w:val="00CE0CA2"/>
    <w:rsid w:val="00CE0D30"/>
    <w:rsid w:val="00CE14B7"/>
    <w:rsid w:val="00CE1569"/>
    <w:rsid w:val="00CE218E"/>
    <w:rsid w:val="00CE2E16"/>
    <w:rsid w:val="00CE591D"/>
    <w:rsid w:val="00CE67D0"/>
    <w:rsid w:val="00CE729D"/>
    <w:rsid w:val="00CF1253"/>
    <w:rsid w:val="00CF4935"/>
    <w:rsid w:val="00CF50BD"/>
    <w:rsid w:val="00D01615"/>
    <w:rsid w:val="00D02433"/>
    <w:rsid w:val="00D031AF"/>
    <w:rsid w:val="00D03ADA"/>
    <w:rsid w:val="00D0529D"/>
    <w:rsid w:val="00D05722"/>
    <w:rsid w:val="00D06475"/>
    <w:rsid w:val="00D10AF8"/>
    <w:rsid w:val="00D11B5A"/>
    <w:rsid w:val="00D11FCF"/>
    <w:rsid w:val="00D1546D"/>
    <w:rsid w:val="00D1572D"/>
    <w:rsid w:val="00D20194"/>
    <w:rsid w:val="00D2059A"/>
    <w:rsid w:val="00D24FC7"/>
    <w:rsid w:val="00D25122"/>
    <w:rsid w:val="00D25437"/>
    <w:rsid w:val="00D257B1"/>
    <w:rsid w:val="00D26175"/>
    <w:rsid w:val="00D30D92"/>
    <w:rsid w:val="00D34AAF"/>
    <w:rsid w:val="00D34F22"/>
    <w:rsid w:val="00D35A74"/>
    <w:rsid w:val="00D36B87"/>
    <w:rsid w:val="00D37946"/>
    <w:rsid w:val="00D4026B"/>
    <w:rsid w:val="00D42204"/>
    <w:rsid w:val="00D45A5F"/>
    <w:rsid w:val="00D45E51"/>
    <w:rsid w:val="00D4653F"/>
    <w:rsid w:val="00D525F7"/>
    <w:rsid w:val="00D57184"/>
    <w:rsid w:val="00D57D76"/>
    <w:rsid w:val="00D63717"/>
    <w:rsid w:val="00D6415F"/>
    <w:rsid w:val="00D646C7"/>
    <w:rsid w:val="00D64D43"/>
    <w:rsid w:val="00D65205"/>
    <w:rsid w:val="00D652B6"/>
    <w:rsid w:val="00D65D0B"/>
    <w:rsid w:val="00D66646"/>
    <w:rsid w:val="00D67070"/>
    <w:rsid w:val="00D67EE1"/>
    <w:rsid w:val="00D72F2E"/>
    <w:rsid w:val="00D7328A"/>
    <w:rsid w:val="00D742CF"/>
    <w:rsid w:val="00D74B4E"/>
    <w:rsid w:val="00D75196"/>
    <w:rsid w:val="00D77A20"/>
    <w:rsid w:val="00D8033E"/>
    <w:rsid w:val="00D805A6"/>
    <w:rsid w:val="00D835DC"/>
    <w:rsid w:val="00D836A2"/>
    <w:rsid w:val="00D901D2"/>
    <w:rsid w:val="00D93908"/>
    <w:rsid w:val="00D9564F"/>
    <w:rsid w:val="00D96272"/>
    <w:rsid w:val="00DA1F1E"/>
    <w:rsid w:val="00DA4053"/>
    <w:rsid w:val="00DA42C1"/>
    <w:rsid w:val="00DA42EE"/>
    <w:rsid w:val="00DA6832"/>
    <w:rsid w:val="00DA7199"/>
    <w:rsid w:val="00DA78B2"/>
    <w:rsid w:val="00DB1AA3"/>
    <w:rsid w:val="00DB2805"/>
    <w:rsid w:val="00DB47DB"/>
    <w:rsid w:val="00DB4A4E"/>
    <w:rsid w:val="00DB50BE"/>
    <w:rsid w:val="00DB53C3"/>
    <w:rsid w:val="00DB5F6C"/>
    <w:rsid w:val="00DC2A19"/>
    <w:rsid w:val="00DC2AE9"/>
    <w:rsid w:val="00DC3F75"/>
    <w:rsid w:val="00DC5170"/>
    <w:rsid w:val="00DC7B9E"/>
    <w:rsid w:val="00DD09BA"/>
    <w:rsid w:val="00DD69B2"/>
    <w:rsid w:val="00DD708A"/>
    <w:rsid w:val="00DE40B6"/>
    <w:rsid w:val="00DE5B7E"/>
    <w:rsid w:val="00DE62D2"/>
    <w:rsid w:val="00DE6C5C"/>
    <w:rsid w:val="00DF1D3F"/>
    <w:rsid w:val="00DF1DA6"/>
    <w:rsid w:val="00DF1E76"/>
    <w:rsid w:val="00DF4799"/>
    <w:rsid w:val="00DF4BB9"/>
    <w:rsid w:val="00DF5746"/>
    <w:rsid w:val="00DF6BD1"/>
    <w:rsid w:val="00E0110D"/>
    <w:rsid w:val="00E01C36"/>
    <w:rsid w:val="00E0433F"/>
    <w:rsid w:val="00E06D61"/>
    <w:rsid w:val="00E10CA9"/>
    <w:rsid w:val="00E11883"/>
    <w:rsid w:val="00E11EF8"/>
    <w:rsid w:val="00E1404B"/>
    <w:rsid w:val="00E1447A"/>
    <w:rsid w:val="00E15E20"/>
    <w:rsid w:val="00E16BB3"/>
    <w:rsid w:val="00E2018D"/>
    <w:rsid w:val="00E21F8B"/>
    <w:rsid w:val="00E22173"/>
    <w:rsid w:val="00E2255A"/>
    <w:rsid w:val="00E2546B"/>
    <w:rsid w:val="00E270A2"/>
    <w:rsid w:val="00E27DE7"/>
    <w:rsid w:val="00E32067"/>
    <w:rsid w:val="00E3216F"/>
    <w:rsid w:val="00E33BEB"/>
    <w:rsid w:val="00E3425B"/>
    <w:rsid w:val="00E37285"/>
    <w:rsid w:val="00E379C4"/>
    <w:rsid w:val="00E41694"/>
    <w:rsid w:val="00E425E9"/>
    <w:rsid w:val="00E43FE1"/>
    <w:rsid w:val="00E445A9"/>
    <w:rsid w:val="00E503EA"/>
    <w:rsid w:val="00E51AFF"/>
    <w:rsid w:val="00E53AF9"/>
    <w:rsid w:val="00E55575"/>
    <w:rsid w:val="00E606BA"/>
    <w:rsid w:val="00E606DE"/>
    <w:rsid w:val="00E6233F"/>
    <w:rsid w:val="00E63A99"/>
    <w:rsid w:val="00E64DA1"/>
    <w:rsid w:val="00E65A5A"/>
    <w:rsid w:val="00E6712A"/>
    <w:rsid w:val="00E6734F"/>
    <w:rsid w:val="00E71556"/>
    <w:rsid w:val="00E71FD2"/>
    <w:rsid w:val="00E72D08"/>
    <w:rsid w:val="00E7426C"/>
    <w:rsid w:val="00E7527F"/>
    <w:rsid w:val="00E7752D"/>
    <w:rsid w:val="00E80AA5"/>
    <w:rsid w:val="00E80EF9"/>
    <w:rsid w:val="00E849EC"/>
    <w:rsid w:val="00E856C6"/>
    <w:rsid w:val="00E85725"/>
    <w:rsid w:val="00E85814"/>
    <w:rsid w:val="00E85A10"/>
    <w:rsid w:val="00E8640F"/>
    <w:rsid w:val="00E864DB"/>
    <w:rsid w:val="00E86CC7"/>
    <w:rsid w:val="00E87F44"/>
    <w:rsid w:val="00E909E8"/>
    <w:rsid w:val="00E963E4"/>
    <w:rsid w:val="00E976C8"/>
    <w:rsid w:val="00EA067F"/>
    <w:rsid w:val="00EA105F"/>
    <w:rsid w:val="00EA3837"/>
    <w:rsid w:val="00EA3DCD"/>
    <w:rsid w:val="00EA4B6D"/>
    <w:rsid w:val="00EA4DC7"/>
    <w:rsid w:val="00EA6861"/>
    <w:rsid w:val="00EA7E49"/>
    <w:rsid w:val="00EA7EF1"/>
    <w:rsid w:val="00EB0812"/>
    <w:rsid w:val="00EB1F44"/>
    <w:rsid w:val="00EB23F1"/>
    <w:rsid w:val="00EB2FD4"/>
    <w:rsid w:val="00EB3399"/>
    <w:rsid w:val="00EB6BD2"/>
    <w:rsid w:val="00EB7810"/>
    <w:rsid w:val="00EC23D5"/>
    <w:rsid w:val="00EC2557"/>
    <w:rsid w:val="00EC3F76"/>
    <w:rsid w:val="00EC5C82"/>
    <w:rsid w:val="00ED0232"/>
    <w:rsid w:val="00ED111C"/>
    <w:rsid w:val="00ED1469"/>
    <w:rsid w:val="00ED1B69"/>
    <w:rsid w:val="00ED2105"/>
    <w:rsid w:val="00ED21B5"/>
    <w:rsid w:val="00ED46A2"/>
    <w:rsid w:val="00ED497C"/>
    <w:rsid w:val="00ED7A1E"/>
    <w:rsid w:val="00EE0637"/>
    <w:rsid w:val="00EE250F"/>
    <w:rsid w:val="00EE43E9"/>
    <w:rsid w:val="00EE49FC"/>
    <w:rsid w:val="00EE522C"/>
    <w:rsid w:val="00EE749C"/>
    <w:rsid w:val="00EF0641"/>
    <w:rsid w:val="00EF17EF"/>
    <w:rsid w:val="00EF22B7"/>
    <w:rsid w:val="00EF2320"/>
    <w:rsid w:val="00EF25A2"/>
    <w:rsid w:val="00EF2824"/>
    <w:rsid w:val="00EF2904"/>
    <w:rsid w:val="00EF2F82"/>
    <w:rsid w:val="00EF3C52"/>
    <w:rsid w:val="00EF4A22"/>
    <w:rsid w:val="00EF5755"/>
    <w:rsid w:val="00F002E9"/>
    <w:rsid w:val="00F019C7"/>
    <w:rsid w:val="00F04791"/>
    <w:rsid w:val="00F04B25"/>
    <w:rsid w:val="00F054EC"/>
    <w:rsid w:val="00F07113"/>
    <w:rsid w:val="00F11D6E"/>
    <w:rsid w:val="00F12B98"/>
    <w:rsid w:val="00F1362C"/>
    <w:rsid w:val="00F13C6C"/>
    <w:rsid w:val="00F13CEE"/>
    <w:rsid w:val="00F14FA8"/>
    <w:rsid w:val="00F20D14"/>
    <w:rsid w:val="00F20E7C"/>
    <w:rsid w:val="00F21775"/>
    <w:rsid w:val="00F23304"/>
    <w:rsid w:val="00F236B9"/>
    <w:rsid w:val="00F237EF"/>
    <w:rsid w:val="00F242CD"/>
    <w:rsid w:val="00F25B2A"/>
    <w:rsid w:val="00F30D07"/>
    <w:rsid w:val="00F32D64"/>
    <w:rsid w:val="00F33E45"/>
    <w:rsid w:val="00F34481"/>
    <w:rsid w:val="00F34B97"/>
    <w:rsid w:val="00F3557C"/>
    <w:rsid w:val="00F359B1"/>
    <w:rsid w:val="00F372AA"/>
    <w:rsid w:val="00F414D8"/>
    <w:rsid w:val="00F418A9"/>
    <w:rsid w:val="00F43533"/>
    <w:rsid w:val="00F4395A"/>
    <w:rsid w:val="00F45103"/>
    <w:rsid w:val="00F460C8"/>
    <w:rsid w:val="00F50491"/>
    <w:rsid w:val="00F516E9"/>
    <w:rsid w:val="00F52716"/>
    <w:rsid w:val="00F52DB3"/>
    <w:rsid w:val="00F53D2C"/>
    <w:rsid w:val="00F55526"/>
    <w:rsid w:val="00F63F96"/>
    <w:rsid w:val="00F63FB8"/>
    <w:rsid w:val="00F64DA0"/>
    <w:rsid w:val="00F66DD8"/>
    <w:rsid w:val="00F675BA"/>
    <w:rsid w:val="00F706A0"/>
    <w:rsid w:val="00F70864"/>
    <w:rsid w:val="00F714E5"/>
    <w:rsid w:val="00F723DE"/>
    <w:rsid w:val="00F726BC"/>
    <w:rsid w:val="00F7279C"/>
    <w:rsid w:val="00F7322A"/>
    <w:rsid w:val="00F7376C"/>
    <w:rsid w:val="00F806EA"/>
    <w:rsid w:val="00F82A72"/>
    <w:rsid w:val="00F83403"/>
    <w:rsid w:val="00F84121"/>
    <w:rsid w:val="00F87386"/>
    <w:rsid w:val="00F9073C"/>
    <w:rsid w:val="00F91003"/>
    <w:rsid w:val="00F915F8"/>
    <w:rsid w:val="00F92B02"/>
    <w:rsid w:val="00F93A94"/>
    <w:rsid w:val="00F93C17"/>
    <w:rsid w:val="00F94868"/>
    <w:rsid w:val="00F94EC6"/>
    <w:rsid w:val="00F96B6D"/>
    <w:rsid w:val="00F974C4"/>
    <w:rsid w:val="00FA0869"/>
    <w:rsid w:val="00FA09E9"/>
    <w:rsid w:val="00FA0DE1"/>
    <w:rsid w:val="00FA2926"/>
    <w:rsid w:val="00FA3F6E"/>
    <w:rsid w:val="00FA4469"/>
    <w:rsid w:val="00FA7B9F"/>
    <w:rsid w:val="00FA7BB1"/>
    <w:rsid w:val="00FB06AD"/>
    <w:rsid w:val="00FB5405"/>
    <w:rsid w:val="00FB55B1"/>
    <w:rsid w:val="00FB658B"/>
    <w:rsid w:val="00FB6FBB"/>
    <w:rsid w:val="00FC2BC6"/>
    <w:rsid w:val="00FC3066"/>
    <w:rsid w:val="00FC3179"/>
    <w:rsid w:val="00FC3DF7"/>
    <w:rsid w:val="00FD11B5"/>
    <w:rsid w:val="00FD1221"/>
    <w:rsid w:val="00FD2790"/>
    <w:rsid w:val="00FD28A9"/>
    <w:rsid w:val="00FD2FA4"/>
    <w:rsid w:val="00FD49AC"/>
    <w:rsid w:val="00FE00BD"/>
    <w:rsid w:val="00FE116F"/>
    <w:rsid w:val="00FE141D"/>
    <w:rsid w:val="00FE354C"/>
    <w:rsid w:val="00FE4219"/>
    <w:rsid w:val="00FE468C"/>
    <w:rsid w:val="00FE78BD"/>
    <w:rsid w:val="00FF2D2E"/>
    <w:rsid w:val="00FF3130"/>
    <w:rsid w:val="00FF4D2F"/>
    <w:rsid w:val="00FF535D"/>
    <w:rsid w:val="00FF555E"/>
    <w:rsid w:val="00FF59CF"/>
    <w:rsid w:val="00FF60FC"/>
    <w:rsid w:val="00FF6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0B0711-3FD4-48DA-9120-CA6C27C46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3935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Gl">
    <w:name w:val="Strong"/>
    <w:basedOn w:val="VarsaylanParagrafYazTipi"/>
    <w:uiPriority w:val="22"/>
    <w:qFormat/>
    <w:rsid w:val="0039356C"/>
    <w:rPr>
      <w:b/>
      <w:bCs/>
    </w:rPr>
  </w:style>
  <w:style w:type="character" w:styleId="Vurgu">
    <w:name w:val="Emphasis"/>
    <w:uiPriority w:val="20"/>
    <w:qFormat/>
    <w:rsid w:val="00DA719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477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kutbolukbas@outlook.com</dc:creator>
  <cp:keywords/>
  <dc:description/>
  <cp:lastModifiedBy>aykutbolukbas@outlook.com</cp:lastModifiedBy>
  <cp:revision>3</cp:revision>
  <dcterms:created xsi:type="dcterms:W3CDTF">2025-05-14T12:53:00Z</dcterms:created>
  <dcterms:modified xsi:type="dcterms:W3CDTF">2025-05-15T08:04:00Z</dcterms:modified>
</cp:coreProperties>
</file>